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4253"/>
        <w:gridCol w:w="2672"/>
        <w:gridCol w:w="3870"/>
      </w:tblGrid>
      <w:tr w:rsidR="00DF2815" w:rsidRPr="00A479F6" w14:paraId="48F9E094" w14:textId="468CE378" w:rsidTr="008F5022">
        <w:tc>
          <w:tcPr>
            <w:tcW w:w="10795" w:type="dxa"/>
            <w:gridSpan w:val="3"/>
          </w:tcPr>
          <w:p w14:paraId="25FF4E62" w14:textId="46B7EC0C" w:rsidR="00DF2815" w:rsidRPr="00A479F6" w:rsidRDefault="00DF2815" w:rsidP="00CE5E5F">
            <w:pPr>
              <w:rPr>
                <w:rFonts w:ascii="Times New Roman" w:hAnsi="Times New Roman" w:cs="Times New Roman"/>
                <w:b/>
                <w:bCs/>
              </w:rPr>
            </w:pPr>
            <w:r w:rsidRPr="00A479F6">
              <w:rPr>
                <w:rFonts w:ascii="Times New Roman" w:hAnsi="Times New Roman" w:cs="Times New Roman"/>
                <w:b/>
                <w:bCs/>
              </w:rPr>
              <w:t xml:space="preserve">Appendix </w:t>
            </w:r>
            <w:r w:rsidR="00A5346F">
              <w:rPr>
                <w:rFonts w:ascii="Times New Roman" w:hAnsi="Times New Roman" w:cs="Times New Roman"/>
                <w:b/>
                <w:bCs/>
              </w:rPr>
              <w:t>1</w:t>
            </w:r>
            <w:r w:rsidRPr="00A479F6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405444">
              <w:rPr>
                <w:rFonts w:ascii="Times New Roman" w:hAnsi="Times New Roman" w:cs="Times New Roman"/>
              </w:rPr>
              <w:t>Summary of survey items,</w:t>
            </w:r>
            <w:r w:rsidR="009F5DA0">
              <w:rPr>
                <w:rFonts w:ascii="Times New Roman" w:hAnsi="Times New Roman" w:cs="Times New Roman"/>
              </w:rPr>
              <w:t xml:space="preserve"> item numbers,</w:t>
            </w:r>
            <w:r w:rsidRPr="00405444">
              <w:rPr>
                <w:rFonts w:ascii="Times New Roman" w:hAnsi="Times New Roman" w:cs="Times New Roman"/>
              </w:rPr>
              <w:t xml:space="preserve"> response options,</w:t>
            </w:r>
            <w:r w:rsidR="009F5DA0">
              <w:rPr>
                <w:rFonts w:ascii="Times New Roman" w:hAnsi="Times New Roman" w:cs="Times New Roman"/>
              </w:rPr>
              <w:t xml:space="preserve"> and sources</w:t>
            </w:r>
            <w:r>
              <w:rPr>
                <w:rFonts w:ascii="Times New Roman" w:hAnsi="Times New Roman" w:cs="Times New Roman"/>
              </w:rPr>
              <w:t>. Item numbers indicate order in baseline survey.</w:t>
            </w:r>
          </w:p>
        </w:tc>
      </w:tr>
      <w:tr w:rsidR="005A5511" w:rsidRPr="00A479F6" w14:paraId="1474E7D9" w14:textId="77777777" w:rsidTr="008F5022">
        <w:tc>
          <w:tcPr>
            <w:tcW w:w="10795" w:type="dxa"/>
            <w:gridSpan w:val="3"/>
          </w:tcPr>
          <w:p w14:paraId="2EDDF7B7" w14:textId="5DB112C0" w:rsidR="005A5511" w:rsidRPr="00A479F6" w:rsidRDefault="005A5511" w:rsidP="005A5511">
            <w:pPr>
              <w:keepNext/>
              <w:rPr>
                <w:rFonts w:ascii="Times New Roman" w:hAnsi="Times New Roman" w:cs="Times New Roman"/>
                <w:b/>
                <w:bCs/>
              </w:rPr>
            </w:pPr>
            <w:r w:rsidRPr="005A5511">
              <w:rPr>
                <w:rFonts w:ascii="Times New Roman" w:hAnsi="Times New Roman" w:cs="Times New Roman"/>
                <w:i/>
                <w:iCs/>
                <w:u w:val="single"/>
              </w:rPr>
              <w:t>Introduction</w:t>
            </w:r>
            <w:r>
              <w:rPr>
                <w:rFonts w:ascii="Times New Roman" w:hAnsi="Times New Roman" w:cs="Times New Roman"/>
                <w:i/>
                <w:iCs/>
                <w:u w:val="single"/>
              </w:rPr>
              <w:t>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064110" w:rsidRPr="00064110">
              <w:rPr>
                <w:rFonts w:ascii="Times New Roman" w:hAnsi="Times New Roman" w:cs="Times New Roman"/>
                <w:i/>
                <w:iCs/>
              </w:rPr>
              <w:t>The purpose of this survey is to: (1) understand barriers to obesity management in Michigan Medicine’s primary care clinics; and (2) identify opportunities for improvement. We appreciate your input and understand your time is valuable. Your answers will remain anonymous.</w:t>
            </w:r>
          </w:p>
        </w:tc>
      </w:tr>
      <w:tr w:rsidR="00946C5E" w:rsidRPr="00A479F6" w14:paraId="7883C12C" w14:textId="77777777" w:rsidTr="008F5022">
        <w:tc>
          <w:tcPr>
            <w:tcW w:w="4253" w:type="dxa"/>
          </w:tcPr>
          <w:p w14:paraId="5CB3A857" w14:textId="545519B5" w:rsidR="00946C5E" w:rsidRPr="00A479F6" w:rsidRDefault="00946C5E" w:rsidP="000F5C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2672" w:type="dxa"/>
          </w:tcPr>
          <w:p w14:paraId="734E073D" w14:textId="7DE0638E" w:rsidR="00946C5E" w:rsidRPr="00A479F6" w:rsidRDefault="00946C5E" w:rsidP="000F5C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sponse options</w:t>
            </w:r>
          </w:p>
        </w:tc>
        <w:tc>
          <w:tcPr>
            <w:tcW w:w="3870" w:type="dxa"/>
          </w:tcPr>
          <w:p w14:paraId="7D170E12" w14:textId="10932D07" w:rsidR="00946C5E" w:rsidRPr="00A479F6" w:rsidRDefault="00946C5E" w:rsidP="000F5C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igin of question items</w:t>
            </w:r>
          </w:p>
        </w:tc>
      </w:tr>
      <w:tr w:rsidR="00376931" w:rsidRPr="00A479F6" w14:paraId="1B98A3B2" w14:textId="111D970B" w:rsidTr="008F5022">
        <w:tc>
          <w:tcPr>
            <w:tcW w:w="10795" w:type="dxa"/>
            <w:gridSpan w:val="3"/>
            <w:shd w:val="clear" w:color="auto" w:fill="BFBFBF" w:themeFill="background1" w:themeFillShade="BF"/>
          </w:tcPr>
          <w:p w14:paraId="37383DEA" w14:textId="496097A3" w:rsidR="00376931" w:rsidRDefault="00D45A34" w:rsidP="00D45A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besity </w:t>
            </w:r>
            <w:r w:rsidR="00127C1F">
              <w:rPr>
                <w:rFonts w:ascii="Times New Roman" w:hAnsi="Times New Roman" w:cs="Times New Roman"/>
                <w:b/>
                <w:bCs/>
              </w:rPr>
              <w:t>treatment experience</w:t>
            </w:r>
            <w:r w:rsidR="00A93B1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946C5E">
              <w:rPr>
                <w:rFonts w:ascii="Times New Roman" w:hAnsi="Times New Roman" w:cs="Times New Roman"/>
                <w:b/>
                <w:bCs/>
              </w:rPr>
              <w:t>and</w:t>
            </w:r>
            <w:r w:rsidR="00127C1F">
              <w:rPr>
                <w:rFonts w:ascii="Times New Roman" w:hAnsi="Times New Roman" w:cs="Times New Roman"/>
                <w:b/>
                <w:bCs/>
              </w:rPr>
              <w:t xml:space="preserve"> knowledg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80555F" w:rsidRPr="00A479F6" w14:paraId="163F4009" w14:textId="5E8F4383" w:rsidTr="008F5022">
        <w:tc>
          <w:tcPr>
            <w:tcW w:w="10795" w:type="dxa"/>
            <w:gridSpan w:val="3"/>
            <w:shd w:val="clear" w:color="auto" w:fill="D9D9D9" w:themeFill="background1" w:themeFillShade="D9"/>
          </w:tcPr>
          <w:p w14:paraId="391DD521" w14:textId="30CC3E6A" w:rsidR="0080555F" w:rsidRDefault="0080555F" w:rsidP="00CE5E5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lease use the sliding scale below to estimate:</w:t>
            </w:r>
            <w:r w:rsidRPr="00A479F6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</w:tr>
      <w:tr w:rsidR="002873C6" w:rsidRPr="00A479F6" w14:paraId="2ED7C3F2" w14:textId="4F8D8F0C" w:rsidTr="008F5022">
        <w:trPr>
          <w:trHeight w:val="870"/>
        </w:trPr>
        <w:tc>
          <w:tcPr>
            <w:tcW w:w="4253" w:type="dxa"/>
            <w:hideMark/>
          </w:tcPr>
          <w:p w14:paraId="2B8ECC3C" w14:textId="49B3B9BE" w:rsidR="002873C6" w:rsidRPr="00CE5E5F" w:rsidRDefault="002873C6" w:rsidP="00CE5E5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percent of patients that you care for who have obesity.</w:t>
            </w:r>
          </w:p>
        </w:tc>
        <w:tc>
          <w:tcPr>
            <w:tcW w:w="2672" w:type="dxa"/>
            <w:vMerge w:val="restart"/>
            <w:hideMark/>
          </w:tcPr>
          <w:p w14:paraId="70C0C879" w14:textId="1C737FCC" w:rsidR="002873C6" w:rsidRPr="00D45A34" w:rsidRDefault="002873C6" w:rsidP="00FF517D">
            <w:pPr>
              <w:rPr>
                <w:rFonts w:ascii="Times New Roman" w:eastAsia="Times New Roman" w:hAnsi="Times New Roman" w:cs="Times New Roman"/>
              </w:rPr>
            </w:pPr>
            <w:r w:rsidRPr="00D45A34">
              <w:rPr>
                <w:rFonts w:ascii="Times New Roman" w:eastAsia="Times New Roman" w:hAnsi="Times New Roman" w:cs="Times New Roman"/>
              </w:rPr>
              <w:t>Answer choices on a sliding scale from 0 to 100.</w:t>
            </w:r>
            <w:r w:rsidRPr="00D45A34">
              <w:rPr>
                <w:rFonts w:ascii="Times New Roman" w:eastAsia="Times New Roman" w:hAnsi="Times New Roman" w:cs="Times New Roman"/>
              </w:rPr>
              <w:br/>
            </w:r>
            <w:r w:rsidRPr="00D45A34">
              <w:rPr>
                <w:rFonts w:ascii="Times New Roman" w:eastAsia="Times New Roman" w:hAnsi="Times New Roman" w:cs="Times New Roman"/>
              </w:rPr>
              <w:br/>
            </w:r>
          </w:p>
        </w:tc>
        <w:tc>
          <w:tcPr>
            <w:tcW w:w="3870" w:type="dxa"/>
            <w:vMerge w:val="restart"/>
          </w:tcPr>
          <w:p w14:paraId="04B5A5CA" w14:textId="50EC6CB0" w:rsidR="002873C6" w:rsidRPr="008F5022" w:rsidRDefault="002873C6" w:rsidP="00CE5E5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5022">
              <w:rPr>
                <w:rFonts w:ascii="Times New Roman" w:eastAsia="Times New Roman" w:hAnsi="Times New Roman" w:cs="Times New Roman"/>
                <w:sz w:val="18"/>
                <w:szCs w:val="18"/>
              </w:rPr>
              <w:t>Developed by study team</w:t>
            </w:r>
            <w:r w:rsidR="006C3A4B" w:rsidRPr="008F502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d iteratively revised based on feedback from colleagues and weight management treatment experts.</w:t>
            </w:r>
          </w:p>
        </w:tc>
      </w:tr>
      <w:tr w:rsidR="002873C6" w:rsidRPr="00A479F6" w14:paraId="79C2489C" w14:textId="2086B3AA" w:rsidTr="008F5022">
        <w:trPr>
          <w:trHeight w:val="980"/>
        </w:trPr>
        <w:tc>
          <w:tcPr>
            <w:tcW w:w="4253" w:type="dxa"/>
            <w:hideMark/>
          </w:tcPr>
          <w:p w14:paraId="51BA8F4F" w14:textId="10EE85A4" w:rsidR="002873C6" w:rsidRPr="00CE5E5F" w:rsidRDefault="002873C6" w:rsidP="00CE5E5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percent of clinic encounters in which you discuss weight management with your patients with obesity.</w:t>
            </w:r>
            <w:r w:rsidRPr="00CE5E5F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72" w:type="dxa"/>
            <w:vMerge/>
            <w:hideMark/>
          </w:tcPr>
          <w:p w14:paraId="04D1A562" w14:textId="77777777" w:rsidR="002873C6" w:rsidRPr="00CE5E5F" w:rsidRDefault="002873C6" w:rsidP="00CE5E5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70" w:type="dxa"/>
            <w:vMerge/>
          </w:tcPr>
          <w:p w14:paraId="6AA73C53" w14:textId="77777777" w:rsidR="002873C6" w:rsidRPr="00CE5E5F" w:rsidRDefault="002873C6" w:rsidP="00CE5E5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526AD" w:rsidRPr="00A479F6" w14:paraId="7B7E5A64" w14:textId="77777777" w:rsidTr="008F5022">
        <w:trPr>
          <w:trHeight w:val="95"/>
        </w:trPr>
        <w:tc>
          <w:tcPr>
            <w:tcW w:w="10795" w:type="dxa"/>
            <w:gridSpan w:val="3"/>
            <w:shd w:val="clear" w:color="auto" w:fill="D9D9D9" w:themeFill="background1" w:themeFillShade="D9"/>
          </w:tcPr>
          <w:p w14:paraId="14618029" w14:textId="400F97AF" w:rsidR="00A526AD" w:rsidRPr="00A526AD" w:rsidRDefault="002B6202" w:rsidP="006F5987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ssessment of perceived clinically significant weight loss threshold</w:t>
            </w:r>
          </w:p>
        </w:tc>
      </w:tr>
      <w:tr w:rsidR="006C3A4B" w:rsidRPr="00A479F6" w14:paraId="55163E2B" w14:textId="77777777" w:rsidTr="008F5022">
        <w:trPr>
          <w:trHeight w:val="95"/>
        </w:trPr>
        <w:tc>
          <w:tcPr>
            <w:tcW w:w="4253" w:type="dxa"/>
            <w:shd w:val="clear" w:color="auto" w:fill="FFFFFF" w:themeFill="background1"/>
          </w:tcPr>
          <w:p w14:paraId="27990DED" w14:textId="1C1FF958" w:rsidR="006C3A4B" w:rsidRPr="00946C5E" w:rsidRDefault="006C3A4B" w:rsidP="006C3A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your opinion, how much weight does a patient with obesity need to lose to start to improve his or her health?</w:t>
            </w:r>
          </w:p>
        </w:tc>
        <w:tc>
          <w:tcPr>
            <w:tcW w:w="2672" w:type="dxa"/>
            <w:shd w:val="clear" w:color="auto" w:fill="FFFFFF" w:themeFill="background1"/>
          </w:tcPr>
          <w:p w14:paraId="281BFF37" w14:textId="49EF9963" w:rsidR="00235684" w:rsidRPr="00235684" w:rsidRDefault="00235684" w:rsidP="0023568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235684">
              <w:rPr>
                <w:rFonts w:ascii="Times New Roman" w:hAnsi="Times New Roman" w:cs="Times New Roman"/>
              </w:rPr>
              <w:t xml:space="preserve">5%  </w:t>
            </w:r>
          </w:p>
          <w:p w14:paraId="551A97FA" w14:textId="07DC41A9" w:rsidR="00235684" w:rsidRPr="00235684" w:rsidRDefault="00235684" w:rsidP="0023568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235684">
              <w:rPr>
                <w:rFonts w:ascii="Times New Roman" w:hAnsi="Times New Roman" w:cs="Times New Roman"/>
              </w:rPr>
              <w:t xml:space="preserve">10%  </w:t>
            </w:r>
          </w:p>
          <w:p w14:paraId="78453818" w14:textId="27CFA9F1" w:rsidR="00235684" w:rsidRPr="00235684" w:rsidRDefault="00235684" w:rsidP="0023568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235684">
              <w:rPr>
                <w:rFonts w:ascii="Times New Roman" w:hAnsi="Times New Roman" w:cs="Times New Roman"/>
              </w:rPr>
              <w:t xml:space="preserve">15%  </w:t>
            </w:r>
          </w:p>
          <w:p w14:paraId="1285EE9A" w14:textId="64B74935" w:rsidR="00235684" w:rsidRPr="00235684" w:rsidRDefault="00235684" w:rsidP="0023568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235684">
              <w:rPr>
                <w:rFonts w:ascii="Times New Roman" w:hAnsi="Times New Roman" w:cs="Times New Roman"/>
              </w:rPr>
              <w:t xml:space="preserve">20%  </w:t>
            </w:r>
          </w:p>
          <w:p w14:paraId="371F436B" w14:textId="66805B1B" w:rsidR="00235684" w:rsidRPr="00235684" w:rsidRDefault="00235684" w:rsidP="0023568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235684">
              <w:rPr>
                <w:rFonts w:ascii="Times New Roman" w:hAnsi="Times New Roman" w:cs="Times New Roman"/>
              </w:rPr>
              <w:t xml:space="preserve">It depends on the patient's starting weight  </w:t>
            </w:r>
          </w:p>
          <w:p w14:paraId="456A1F8F" w14:textId="65340761" w:rsidR="00235684" w:rsidRPr="00235684" w:rsidRDefault="00235684" w:rsidP="0023568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235684">
              <w:rPr>
                <w:rFonts w:ascii="Times New Roman" w:hAnsi="Times New Roman" w:cs="Times New Roman"/>
              </w:rPr>
              <w:t xml:space="preserve">I don't know </w:t>
            </w:r>
          </w:p>
          <w:p w14:paraId="35B810DE" w14:textId="134999ED" w:rsidR="006C3A4B" w:rsidRPr="001639E9" w:rsidRDefault="00235684" w:rsidP="0023568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i/>
                <w:iCs/>
              </w:rPr>
            </w:pPr>
            <w:r w:rsidRPr="00235684">
              <w:rPr>
                <w:rFonts w:ascii="Times New Roman" w:hAnsi="Times New Roman" w:cs="Times New Roman"/>
              </w:rPr>
              <w:t>Other (please specify)</w:t>
            </w:r>
            <w:r>
              <w:t xml:space="preserve">  </w:t>
            </w:r>
          </w:p>
        </w:tc>
        <w:tc>
          <w:tcPr>
            <w:tcW w:w="3870" w:type="dxa"/>
            <w:shd w:val="clear" w:color="auto" w:fill="FFFFFF" w:themeFill="background1"/>
          </w:tcPr>
          <w:p w14:paraId="716BF155" w14:textId="258920A5" w:rsidR="006C3A4B" w:rsidRPr="00946C5E" w:rsidRDefault="006C3A4B" w:rsidP="006C3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2BF">
              <w:rPr>
                <w:rFonts w:ascii="Times New Roman" w:eastAsia="Times New Roman" w:hAnsi="Times New Roman" w:cs="Times New Roman"/>
                <w:sz w:val="20"/>
                <w:szCs w:val="20"/>
              </w:rPr>
              <w:t>Developed by study tea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iteratively revised based on feedback from colleagues and weight management treatment experts.</w:t>
            </w:r>
          </w:p>
        </w:tc>
      </w:tr>
      <w:tr w:rsidR="006C3A4B" w:rsidRPr="00A479F6" w14:paraId="64CA43EB" w14:textId="04445C87" w:rsidTr="008F5022">
        <w:tc>
          <w:tcPr>
            <w:tcW w:w="10795" w:type="dxa"/>
            <w:gridSpan w:val="3"/>
            <w:shd w:val="clear" w:color="auto" w:fill="BFBFBF" w:themeFill="background1" w:themeFillShade="BF"/>
          </w:tcPr>
          <w:p w14:paraId="4D9E4E28" w14:textId="1F8DC298" w:rsidR="006C3A4B" w:rsidRDefault="006C3A4B" w:rsidP="006C3A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urrent obesity treatment practice patterns and barriers</w:t>
            </w:r>
          </w:p>
        </w:tc>
      </w:tr>
      <w:tr w:rsidR="006C3A4B" w:rsidRPr="00A479F6" w14:paraId="1E859DB9" w14:textId="486C36BE" w:rsidTr="008F5022">
        <w:tc>
          <w:tcPr>
            <w:tcW w:w="10795" w:type="dxa"/>
            <w:gridSpan w:val="3"/>
            <w:shd w:val="clear" w:color="auto" w:fill="D9D9D9" w:themeFill="background1" w:themeFillShade="D9"/>
          </w:tcPr>
          <w:p w14:paraId="7A7CE864" w14:textId="7C3912A2" w:rsidR="006C3A4B" w:rsidRPr="00641FD5" w:rsidRDefault="006C3A4B" w:rsidP="006C3A4B">
            <w:pPr>
              <w:rPr>
                <w:rFonts w:ascii="Times New Roman" w:hAnsi="Times New Roman" w:cs="Times New Roman"/>
                <w:i/>
                <w:iCs/>
              </w:rPr>
            </w:pPr>
            <w:r w:rsidRPr="00641FD5">
              <w:rPr>
                <w:rFonts w:ascii="Times New Roman" w:hAnsi="Times New Roman" w:cs="Times New Roman"/>
                <w:i/>
                <w:iCs/>
              </w:rPr>
              <w:t>Over the past year, how often have you used the following treatments or ma</w:t>
            </w:r>
            <w:r>
              <w:rPr>
                <w:rFonts w:ascii="Times New Roman" w:hAnsi="Times New Roman" w:cs="Times New Roman"/>
                <w:i/>
                <w:iCs/>
              </w:rPr>
              <w:t>d</w:t>
            </w:r>
            <w:r w:rsidRPr="00641FD5">
              <w:rPr>
                <w:rFonts w:ascii="Times New Roman" w:hAnsi="Times New Roman" w:cs="Times New Roman"/>
                <w:i/>
                <w:iCs/>
              </w:rPr>
              <w:t>e referrals to the following programs when treating patients with obesity?</w:t>
            </w:r>
          </w:p>
        </w:tc>
      </w:tr>
      <w:tr w:rsidR="00064110" w:rsidRPr="00A479F6" w14:paraId="5FCF0E4D" w14:textId="444510E0" w:rsidTr="001165DE">
        <w:tc>
          <w:tcPr>
            <w:tcW w:w="4253" w:type="dxa"/>
            <w:vAlign w:val="center"/>
          </w:tcPr>
          <w:p w14:paraId="3257637B" w14:textId="3816DC26" w:rsidR="00064110" w:rsidRPr="004D0FDD" w:rsidRDefault="00064110" w:rsidP="00064110">
            <w:pPr>
              <w:rPr>
                <w:rFonts w:ascii="Times New Roman" w:hAnsi="Times New Roman" w:cs="Times New Roman"/>
              </w:rPr>
            </w:pPr>
            <w:r w:rsidRPr="00064110">
              <w:rPr>
                <w:rFonts w:ascii="Times New Roman" w:hAnsi="Times New Roman" w:cs="Times New Roman"/>
              </w:rPr>
              <w:t xml:space="preserve">Dietitian </w:t>
            </w:r>
          </w:p>
        </w:tc>
        <w:tc>
          <w:tcPr>
            <w:tcW w:w="2672" w:type="dxa"/>
            <w:vMerge w:val="restart"/>
          </w:tcPr>
          <w:p w14:paraId="75D63986" w14:textId="27347C5B" w:rsidR="00064110" w:rsidRPr="008A691B" w:rsidRDefault="00064110" w:rsidP="00064110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8A691B">
              <w:rPr>
                <w:rFonts w:ascii="Times New Roman" w:hAnsi="Times New Roman" w:cs="Times New Roman"/>
              </w:rPr>
              <w:t>Very often (Weekly)</w:t>
            </w:r>
          </w:p>
          <w:p w14:paraId="7104FC75" w14:textId="6AD8952D" w:rsidR="00064110" w:rsidRPr="008A691B" w:rsidRDefault="00064110" w:rsidP="00064110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8A691B">
              <w:rPr>
                <w:rFonts w:ascii="Times New Roman" w:hAnsi="Times New Roman" w:cs="Times New Roman"/>
              </w:rPr>
              <w:t>Often (A few times a month)</w:t>
            </w:r>
          </w:p>
          <w:p w14:paraId="4F6DCA81" w14:textId="53B57FCC" w:rsidR="00064110" w:rsidRPr="008A691B" w:rsidRDefault="00064110" w:rsidP="00064110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8A691B">
              <w:rPr>
                <w:rFonts w:ascii="Times New Roman" w:hAnsi="Times New Roman" w:cs="Times New Roman"/>
              </w:rPr>
              <w:t>Not very often (a few times a year)</w:t>
            </w:r>
          </w:p>
          <w:p w14:paraId="03BDAB22" w14:textId="67085BD5" w:rsidR="00064110" w:rsidRPr="008A691B" w:rsidRDefault="00064110" w:rsidP="00064110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8A691B">
              <w:rPr>
                <w:rFonts w:ascii="Times New Roman" w:hAnsi="Times New Roman" w:cs="Times New Roman"/>
              </w:rPr>
              <w:t>I do not use this.</w:t>
            </w:r>
          </w:p>
          <w:p w14:paraId="1E5AE24A" w14:textId="77777777" w:rsidR="00064110" w:rsidRPr="00A479F6" w:rsidRDefault="00064110" w:rsidP="00064110">
            <w:pPr>
              <w:rPr>
                <w:rFonts w:ascii="Times New Roman" w:hAnsi="Times New Roman" w:cs="Times New Roman"/>
              </w:rPr>
            </w:pPr>
          </w:p>
          <w:p w14:paraId="1FA7E76F" w14:textId="77777777" w:rsidR="00064110" w:rsidRPr="00A479F6" w:rsidRDefault="00064110" w:rsidP="00064110">
            <w:pPr>
              <w:rPr>
                <w:rFonts w:ascii="Times New Roman" w:hAnsi="Times New Roman" w:cs="Times New Roman"/>
              </w:rPr>
            </w:pPr>
          </w:p>
          <w:p w14:paraId="5D903A93" w14:textId="4F7E7FD8" w:rsidR="00064110" w:rsidRPr="00A479F6" w:rsidRDefault="00064110" w:rsidP="000641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  <w:vMerge w:val="restart"/>
          </w:tcPr>
          <w:p w14:paraId="28A53752" w14:textId="67E7B9AE" w:rsidR="00064110" w:rsidRPr="0008291E" w:rsidRDefault="00064110" w:rsidP="000641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2BF">
              <w:rPr>
                <w:rFonts w:ascii="Times New Roman" w:eastAsia="Times New Roman" w:hAnsi="Times New Roman" w:cs="Times New Roman"/>
                <w:sz w:val="20"/>
                <w:szCs w:val="20"/>
              </w:rPr>
              <w:t>Developed by study tea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iteratively revised based on feedback from colleagues and weight management treatment experts.</w:t>
            </w:r>
          </w:p>
        </w:tc>
      </w:tr>
      <w:tr w:rsidR="00064110" w:rsidRPr="00A479F6" w14:paraId="7B3B9BCC" w14:textId="6E7F1121" w:rsidTr="001165DE">
        <w:tc>
          <w:tcPr>
            <w:tcW w:w="4253" w:type="dxa"/>
            <w:vAlign w:val="center"/>
          </w:tcPr>
          <w:p w14:paraId="277284E3" w14:textId="60086C2E" w:rsidR="00064110" w:rsidRPr="00ED0768" w:rsidRDefault="00064110" w:rsidP="00064110">
            <w:pPr>
              <w:rPr>
                <w:rFonts w:ascii="Times New Roman" w:hAnsi="Times New Roman" w:cs="Times New Roman"/>
              </w:rPr>
            </w:pPr>
            <w:r w:rsidRPr="00064110">
              <w:rPr>
                <w:rFonts w:ascii="Times New Roman" w:hAnsi="Times New Roman" w:cs="Times New Roman"/>
              </w:rPr>
              <w:t xml:space="preserve">Anti-obesity/weight control medication </w:t>
            </w:r>
          </w:p>
        </w:tc>
        <w:tc>
          <w:tcPr>
            <w:tcW w:w="2672" w:type="dxa"/>
            <w:vMerge/>
          </w:tcPr>
          <w:p w14:paraId="6F60CFD4" w14:textId="77777777" w:rsidR="00064110" w:rsidRPr="00A479F6" w:rsidRDefault="00064110" w:rsidP="000641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  <w:vMerge/>
          </w:tcPr>
          <w:p w14:paraId="1BC1086A" w14:textId="77777777" w:rsidR="00064110" w:rsidRPr="00A479F6" w:rsidRDefault="00064110" w:rsidP="00064110">
            <w:pPr>
              <w:rPr>
                <w:rFonts w:ascii="Times New Roman" w:hAnsi="Times New Roman" w:cs="Times New Roman"/>
              </w:rPr>
            </w:pPr>
          </w:p>
        </w:tc>
      </w:tr>
      <w:tr w:rsidR="00064110" w:rsidRPr="00A479F6" w14:paraId="081E6E58" w14:textId="465B4BCF" w:rsidTr="001165DE">
        <w:tc>
          <w:tcPr>
            <w:tcW w:w="4253" w:type="dxa"/>
            <w:vAlign w:val="center"/>
          </w:tcPr>
          <w:p w14:paraId="1B10F62B" w14:textId="3E2AFA67" w:rsidR="00064110" w:rsidRPr="004D0FDD" w:rsidRDefault="00064110" w:rsidP="00064110">
            <w:pPr>
              <w:rPr>
                <w:rFonts w:ascii="Times New Roman" w:hAnsi="Times New Roman" w:cs="Times New Roman"/>
              </w:rPr>
            </w:pPr>
            <w:r w:rsidRPr="00064110">
              <w:rPr>
                <w:rFonts w:ascii="Times New Roman" w:hAnsi="Times New Roman" w:cs="Times New Roman"/>
              </w:rPr>
              <w:t xml:space="preserve">Lifestyle change program (e.g., Weight Watchers, Diabetes Prevention Program, </w:t>
            </w:r>
            <w:proofErr w:type="spellStart"/>
            <w:r w:rsidRPr="00064110">
              <w:rPr>
                <w:rFonts w:ascii="Times New Roman" w:hAnsi="Times New Roman" w:cs="Times New Roman"/>
              </w:rPr>
              <w:t>MHealthy</w:t>
            </w:r>
            <w:proofErr w:type="spellEnd"/>
            <w:r w:rsidRPr="0006411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672" w:type="dxa"/>
            <w:vMerge/>
          </w:tcPr>
          <w:p w14:paraId="74C07F33" w14:textId="77777777" w:rsidR="00064110" w:rsidRPr="00A479F6" w:rsidRDefault="00064110" w:rsidP="000641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  <w:vMerge/>
          </w:tcPr>
          <w:p w14:paraId="37780CCE" w14:textId="77777777" w:rsidR="00064110" w:rsidRPr="00A479F6" w:rsidRDefault="00064110" w:rsidP="00064110">
            <w:pPr>
              <w:rPr>
                <w:rFonts w:ascii="Times New Roman" w:hAnsi="Times New Roman" w:cs="Times New Roman"/>
              </w:rPr>
            </w:pPr>
          </w:p>
        </w:tc>
      </w:tr>
      <w:tr w:rsidR="00064110" w:rsidRPr="00A479F6" w14:paraId="569F286E" w14:textId="06AB932A" w:rsidTr="001165DE">
        <w:tc>
          <w:tcPr>
            <w:tcW w:w="4253" w:type="dxa"/>
            <w:vAlign w:val="center"/>
          </w:tcPr>
          <w:p w14:paraId="45B0B530" w14:textId="11D50528" w:rsidR="00064110" w:rsidRPr="004D0FDD" w:rsidRDefault="00064110" w:rsidP="00064110">
            <w:pPr>
              <w:rPr>
                <w:rFonts w:ascii="Times New Roman" w:hAnsi="Times New Roman" w:cs="Times New Roman"/>
              </w:rPr>
            </w:pPr>
            <w:r w:rsidRPr="00064110">
              <w:rPr>
                <w:rFonts w:ascii="Times New Roman" w:hAnsi="Times New Roman" w:cs="Times New Roman"/>
              </w:rPr>
              <w:t xml:space="preserve">Hunger Within Program </w:t>
            </w:r>
          </w:p>
        </w:tc>
        <w:tc>
          <w:tcPr>
            <w:tcW w:w="2672" w:type="dxa"/>
            <w:vMerge/>
          </w:tcPr>
          <w:p w14:paraId="2723C8FB" w14:textId="77777777" w:rsidR="00064110" w:rsidRPr="00A479F6" w:rsidRDefault="00064110" w:rsidP="000641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  <w:vMerge/>
          </w:tcPr>
          <w:p w14:paraId="7F395BFD" w14:textId="77777777" w:rsidR="00064110" w:rsidRPr="00A479F6" w:rsidRDefault="00064110" w:rsidP="00064110">
            <w:pPr>
              <w:rPr>
                <w:rFonts w:ascii="Times New Roman" w:hAnsi="Times New Roman" w:cs="Times New Roman"/>
              </w:rPr>
            </w:pPr>
          </w:p>
        </w:tc>
      </w:tr>
      <w:tr w:rsidR="00064110" w:rsidRPr="00A479F6" w14:paraId="281CBE87" w14:textId="26FA5DEA" w:rsidTr="001165DE">
        <w:tc>
          <w:tcPr>
            <w:tcW w:w="4253" w:type="dxa"/>
            <w:vAlign w:val="center"/>
          </w:tcPr>
          <w:p w14:paraId="1259900C" w14:textId="5C6842DE" w:rsidR="00064110" w:rsidRPr="004D0FDD" w:rsidRDefault="00064110" w:rsidP="00064110">
            <w:pPr>
              <w:rPr>
                <w:rFonts w:ascii="Times New Roman" w:hAnsi="Times New Roman" w:cs="Times New Roman"/>
              </w:rPr>
            </w:pPr>
            <w:r w:rsidRPr="00064110">
              <w:rPr>
                <w:rFonts w:ascii="Times New Roman" w:hAnsi="Times New Roman" w:cs="Times New Roman"/>
              </w:rPr>
              <w:t xml:space="preserve">Metabolic Fitness Program (through Preventive Cardiology) </w:t>
            </w:r>
          </w:p>
        </w:tc>
        <w:tc>
          <w:tcPr>
            <w:tcW w:w="2672" w:type="dxa"/>
            <w:vMerge/>
          </w:tcPr>
          <w:p w14:paraId="10F7D7A1" w14:textId="77777777" w:rsidR="00064110" w:rsidRPr="00A479F6" w:rsidRDefault="00064110" w:rsidP="000641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  <w:vMerge/>
          </w:tcPr>
          <w:p w14:paraId="6DF1A336" w14:textId="77777777" w:rsidR="00064110" w:rsidRPr="00A479F6" w:rsidRDefault="00064110" w:rsidP="00064110">
            <w:pPr>
              <w:rPr>
                <w:rFonts w:ascii="Times New Roman" w:hAnsi="Times New Roman" w:cs="Times New Roman"/>
              </w:rPr>
            </w:pPr>
          </w:p>
        </w:tc>
      </w:tr>
      <w:tr w:rsidR="00064110" w:rsidRPr="00A479F6" w14:paraId="28EF256B" w14:textId="5C14B9D3" w:rsidTr="001165DE">
        <w:tc>
          <w:tcPr>
            <w:tcW w:w="4253" w:type="dxa"/>
            <w:vAlign w:val="center"/>
          </w:tcPr>
          <w:p w14:paraId="67B621F7" w14:textId="3860A7F3" w:rsidR="00064110" w:rsidRPr="004D0FDD" w:rsidRDefault="00064110" w:rsidP="00064110">
            <w:pPr>
              <w:rPr>
                <w:rFonts w:ascii="Times New Roman" w:hAnsi="Times New Roman" w:cs="Times New Roman"/>
              </w:rPr>
            </w:pPr>
            <w:r w:rsidRPr="00064110">
              <w:rPr>
                <w:rFonts w:ascii="Times New Roman" w:hAnsi="Times New Roman" w:cs="Times New Roman"/>
              </w:rPr>
              <w:t xml:space="preserve">Endoscopic bariatric weight loss program (balloon device; aspiration device; endoscopic sleeve gastroplasty) </w:t>
            </w:r>
          </w:p>
        </w:tc>
        <w:tc>
          <w:tcPr>
            <w:tcW w:w="2672" w:type="dxa"/>
            <w:vMerge/>
          </w:tcPr>
          <w:p w14:paraId="51420102" w14:textId="77777777" w:rsidR="00064110" w:rsidRPr="00A479F6" w:rsidRDefault="00064110" w:rsidP="000641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  <w:vMerge/>
          </w:tcPr>
          <w:p w14:paraId="2229ADF1" w14:textId="77777777" w:rsidR="00064110" w:rsidRPr="00A479F6" w:rsidRDefault="00064110" w:rsidP="00064110">
            <w:pPr>
              <w:rPr>
                <w:rFonts w:ascii="Times New Roman" w:hAnsi="Times New Roman" w:cs="Times New Roman"/>
              </w:rPr>
            </w:pPr>
          </w:p>
        </w:tc>
      </w:tr>
      <w:tr w:rsidR="00064110" w:rsidRPr="00A479F6" w14:paraId="67F6A01D" w14:textId="0B2BF048" w:rsidTr="001165DE">
        <w:tc>
          <w:tcPr>
            <w:tcW w:w="4253" w:type="dxa"/>
            <w:vAlign w:val="center"/>
          </w:tcPr>
          <w:p w14:paraId="2D300EC0" w14:textId="6F17E812" w:rsidR="00064110" w:rsidRPr="004D0FDD" w:rsidRDefault="00064110" w:rsidP="00064110">
            <w:pPr>
              <w:rPr>
                <w:rFonts w:ascii="Times New Roman" w:hAnsi="Times New Roman" w:cs="Times New Roman"/>
              </w:rPr>
            </w:pPr>
            <w:r w:rsidRPr="00064110">
              <w:rPr>
                <w:rFonts w:ascii="Times New Roman" w:hAnsi="Times New Roman" w:cs="Times New Roman"/>
              </w:rPr>
              <w:t>Weight loss surgery (</w:t>
            </w:r>
            <w:proofErr w:type="gramStart"/>
            <w:r w:rsidRPr="00064110">
              <w:rPr>
                <w:rFonts w:ascii="Times New Roman" w:hAnsi="Times New Roman" w:cs="Times New Roman"/>
              </w:rPr>
              <w:t>i.e.</w:t>
            </w:r>
            <w:proofErr w:type="gramEnd"/>
            <w:r w:rsidRPr="00064110">
              <w:rPr>
                <w:rFonts w:ascii="Times New Roman" w:hAnsi="Times New Roman" w:cs="Times New Roman"/>
              </w:rPr>
              <w:t xml:space="preserve"> bariatric surgery) </w:t>
            </w:r>
          </w:p>
        </w:tc>
        <w:tc>
          <w:tcPr>
            <w:tcW w:w="2672" w:type="dxa"/>
            <w:vMerge/>
          </w:tcPr>
          <w:p w14:paraId="27B2ACE6" w14:textId="4F8971AA" w:rsidR="00064110" w:rsidRPr="00A479F6" w:rsidRDefault="00064110" w:rsidP="000641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  <w:vMerge/>
          </w:tcPr>
          <w:p w14:paraId="2FADB0C8" w14:textId="77777777" w:rsidR="00064110" w:rsidRPr="00A479F6" w:rsidRDefault="00064110" w:rsidP="00064110">
            <w:pPr>
              <w:rPr>
                <w:rFonts w:ascii="Times New Roman" w:hAnsi="Times New Roman" w:cs="Times New Roman"/>
              </w:rPr>
            </w:pPr>
          </w:p>
        </w:tc>
      </w:tr>
      <w:tr w:rsidR="00064110" w:rsidRPr="00A479F6" w14:paraId="705534A6" w14:textId="33435848" w:rsidTr="001165DE">
        <w:tc>
          <w:tcPr>
            <w:tcW w:w="4253" w:type="dxa"/>
            <w:vAlign w:val="center"/>
          </w:tcPr>
          <w:p w14:paraId="2DA1A5F9" w14:textId="032EEFBB" w:rsidR="00064110" w:rsidRPr="00A479F6" w:rsidRDefault="00064110" w:rsidP="00064110">
            <w:pPr>
              <w:rPr>
                <w:rFonts w:ascii="Times New Roman" w:hAnsi="Times New Roman" w:cs="Times New Roman"/>
              </w:rPr>
            </w:pPr>
            <w:r w:rsidRPr="00064110">
              <w:rPr>
                <w:rFonts w:ascii="Times New Roman" w:hAnsi="Times New Roman" w:cs="Times New Roman"/>
              </w:rPr>
              <w:t xml:space="preserve">Weight management program (through Metabolism, Endocrinology, and Diabetes) </w:t>
            </w:r>
          </w:p>
        </w:tc>
        <w:tc>
          <w:tcPr>
            <w:tcW w:w="2672" w:type="dxa"/>
            <w:vMerge/>
          </w:tcPr>
          <w:p w14:paraId="2D69166D" w14:textId="6BE2C0CF" w:rsidR="00064110" w:rsidRPr="00A479F6" w:rsidRDefault="00064110" w:rsidP="000641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  <w:vMerge/>
          </w:tcPr>
          <w:p w14:paraId="399E9374" w14:textId="77777777" w:rsidR="00064110" w:rsidRPr="00A479F6" w:rsidRDefault="00064110" w:rsidP="00064110">
            <w:pPr>
              <w:rPr>
                <w:rFonts w:ascii="Times New Roman" w:hAnsi="Times New Roman" w:cs="Times New Roman"/>
              </w:rPr>
            </w:pPr>
          </w:p>
        </w:tc>
      </w:tr>
      <w:tr w:rsidR="00064110" w:rsidRPr="00A479F6" w14:paraId="758E1526" w14:textId="6F56C876" w:rsidTr="001165DE">
        <w:tc>
          <w:tcPr>
            <w:tcW w:w="4253" w:type="dxa"/>
            <w:vAlign w:val="center"/>
          </w:tcPr>
          <w:p w14:paraId="041FD351" w14:textId="7C28E420" w:rsidR="00064110" w:rsidRPr="00A479F6" w:rsidRDefault="00064110" w:rsidP="00064110">
            <w:pPr>
              <w:rPr>
                <w:rFonts w:ascii="Times New Roman" w:hAnsi="Times New Roman" w:cs="Times New Roman"/>
              </w:rPr>
            </w:pPr>
            <w:r w:rsidRPr="00064110">
              <w:rPr>
                <w:rFonts w:ascii="Times New Roman" w:hAnsi="Times New Roman" w:cs="Times New Roman"/>
              </w:rPr>
              <w:t xml:space="preserve">Self-help resources  </w:t>
            </w:r>
          </w:p>
        </w:tc>
        <w:tc>
          <w:tcPr>
            <w:tcW w:w="2672" w:type="dxa"/>
            <w:vMerge/>
          </w:tcPr>
          <w:p w14:paraId="53FA7EA6" w14:textId="13BCEA5F" w:rsidR="00064110" w:rsidRPr="00A479F6" w:rsidRDefault="00064110" w:rsidP="000641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  <w:vMerge/>
          </w:tcPr>
          <w:p w14:paraId="6F555AF7" w14:textId="77777777" w:rsidR="00064110" w:rsidRPr="00A479F6" w:rsidRDefault="00064110" w:rsidP="00064110">
            <w:pPr>
              <w:rPr>
                <w:rFonts w:ascii="Times New Roman" w:hAnsi="Times New Roman" w:cs="Times New Roman"/>
              </w:rPr>
            </w:pPr>
          </w:p>
        </w:tc>
      </w:tr>
      <w:tr w:rsidR="00EF0139" w:rsidRPr="00A479F6" w14:paraId="47FDA2D9" w14:textId="77777777" w:rsidTr="008F5022">
        <w:tc>
          <w:tcPr>
            <w:tcW w:w="10795" w:type="dxa"/>
            <w:gridSpan w:val="3"/>
            <w:shd w:val="clear" w:color="auto" w:fill="D9D9D9" w:themeFill="background1" w:themeFillShade="D9"/>
          </w:tcPr>
          <w:p w14:paraId="7B1DF99B" w14:textId="170794E1" w:rsidR="00EF0139" w:rsidRPr="00A479F6" w:rsidRDefault="00EF0139" w:rsidP="00EF01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f I do not discuss weight management with a patient with obesity, it is because:</w:t>
            </w:r>
          </w:p>
        </w:tc>
      </w:tr>
      <w:tr w:rsidR="00235684" w:rsidRPr="00A479F6" w14:paraId="30395875" w14:textId="77777777" w:rsidTr="00283431">
        <w:tc>
          <w:tcPr>
            <w:tcW w:w="4253" w:type="dxa"/>
            <w:vAlign w:val="center"/>
          </w:tcPr>
          <w:p w14:paraId="1858C0B2" w14:textId="1A21C780" w:rsidR="00235684" w:rsidRDefault="00235684" w:rsidP="00235684">
            <w:pPr>
              <w:rPr>
                <w:rFonts w:ascii="Times New Roman" w:hAnsi="Times New Roman" w:cs="Times New Roman"/>
              </w:rPr>
            </w:pPr>
            <w:r w:rsidRPr="00235684">
              <w:rPr>
                <w:rFonts w:ascii="Times New Roman" w:hAnsi="Times New Roman" w:cs="Times New Roman"/>
              </w:rPr>
              <w:t xml:space="preserve">I already know that losing weight is not a priority or goal for the patient. </w:t>
            </w:r>
          </w:p>
        </w:tc>
        <w:tc>
          <w:tcPr>
            <w:tcW w:w="2672" w:type="dxa"/>
            <w:vMerge w:val="restart"/>
          </w:tcPr>
          <w:p w14:paraId="701095B2" w14:textId="77777777" w:rsidR="00235684" w:rsidRPr="00FF517D" w:rsidRDefault="00235684" w:rsidP="00235684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FF517D">
              <w:rPr>
                <w:rFonts w:ascii="Times New Roman" w:hAnsi="Times New Roman" w:cs="Times New Roman"/>
              </w:rPr>
              <w:t>Strongly Agree</w:t>
            </w:r>
          </w:p>
          <w:p w14:paraId="474BC061" w14:textId="77777777" w:rsidR="00235684" w:rsidRPr="00FF517D" w:rsidRDefault="00235684" w:rsidP="00235684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FF517D">
              <w:rPr>
                <w:rFonts w:ascii="Times New Roman" w:hAnsi="Times New Roman" w:cs="Times New Roman"/>
              </w:rPr>
              <w:t>Agree</w:t>
            </w:r>
          </w:p>
          <w:p w14:paraId="402026AD" w14:textId="77777777" w:rsidR="00235684" w:rsidRPr="00FF517D" w:rsidRDefault="00235684" w:rsidP="00235684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FF517D">
              <w:rPr>
                <w:rFonts w:ascii="Times New Roman" w:hAnsi="Times New Roman" w:cs="Times New Roman"/>
              </w:rPr>
              <w:t>Neither Agree nor Disagree</w:t>
            </w:r>
          </w:p>
          <w:p w14:paraId="2C7881BB" w14:textId="77777777" w:rsidR="00235684" w:rsidRPr="00FF517D" w:rsidRDefault="00235684" w:rsidP="00235684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FF517D">
              <w:rPr>
                <w:rFonts w:ascii="Times New Roman" w:hAnsi="Times New Roman" w:cs="Times New Roman"/>
              </w:rPr>
              <w:t>Disagree</w:t>
            </w:r>
          </w:p>
          <w:p w14:paraId="1FE528D5" w14:textId="2615B655" w:rsidR="00235684" w:rsidRPr="00FF517D" w:rsidRDefault="00235684" w:rsidP="00235684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FF517D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3870" w:type="dxa"/>
            <w:vMerge w:val="restart"/>
          </w:tcPr>
          <w:p w14:paraId="2C9C30E7" w14:textId="7FA002C1" w:rsidR="00235684" w:rsidRPr="00EF0139" w:rsidRDefault="00235684" w:rsidP="00235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0139">
              <w:rPr>
                <w:rFonts w:ascii="Times New Roman" w:hAnsi="Times New Roman" w:cs="Times New Roman"/>
                <w:sz w:val="18"/>
                <w:szCs w:val="18"/>
              </w:rPr>
              <w:t xml:space="preserve">Adapted from: </w:t>
            </w:r>
          </w:p>
          <w:p w14:paraId="2DA80933" w14:textId="77777777" w:rsidR="00235684" w:rsidRPr="00EF0139" w:rsidRDefault="00235684" w:rsidP="00235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B667BB" w14:textId="7F0CEB33" w:rsidR="00235684" w:rsidRPr="00EF0139" w:rsidRDefault="00235684" w:rsidP="002356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0139">
              <w:rPr>
                <w:rFonts w:ascii="Times New Roman" w:hAnsi="Times New Roman" w:cs="Times New Roman"/>
                <w:sz w:val="18"/>
                <w:szCs w:val="18"/>
              </w:rPr>
              <w:t xml:space="preserve">Croghan IT, </w:t>
            </w:r>
            <w:proofErr w:type="spellStart"/>
            <w:r w:rsidRPr="00EF0139">
              <w:rPr>
                <w:rFonts w:ascii="Times New Roman" w:hAnsi="Times New Roman" w:cs="Times New Roman"/>
                <w:sz w:val="18"/>
                <w:szCs w:val="18"/>
              </w:rPr>
              <w:t>Ebbert</w:t>
            </w:r>
            <w:proofErr w:type="spellEnd"/>
            <w:r w:rsidRPr="00EF0139">
              <w:rPr>
                <w:rFonts w:ascii="Times New Roman" w:hAnsi="Times New Roman" w:cs="Times New Roman"/>
                <w:sz w:val="18"/>
                <w:szCs w:val="18"/>
              </w:rPr>
              <w:t xml:space="preserve"> JO, Njeru JW, et al. Identifying Opportunities for Advancing Weight Management in Primary Care. </w:t>
            </w:r>
            <w:r w:rsidRPr="00EF013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 Prim Care Community Health.</w:t>
            </w:r>
            <w:r w:rsidRPr="00EF0139">
              <w:rPr>
                <w:rFonts w:ascii="Times New Roman" w:hAnsi="Times New Roman" w:cs="Times New Roman"/>
                <w:sz w:val="18"/>
                <w:szCs w:val="18"/>
              </w:rPr>
              <w:t xml:space="preserve"> 2019;10:2150132719870879. doi:10.1177/2150132719870879</w:t>
            </w:r>
          </w:p>
          <w:p w14:paraId="11318D2F" w14:textId="77777777" w:rsidR="00235684" w:rsidRPr="00EF0139" w:rsidRDefault="00235684" w:rsidP="002356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5C47C0" w14:textId="350201D1" w:rsidR="00235684" w:rsidRPr="00CB314A" w:rsidRDefault="00235684" w:rsidP="00235684">
            <w:pPr>
              <w:rPr>
                <w:rFonts w:ascii="Times New Roman" w:hAnsi="Times New Roman" w:cs="Times New Roman"/>
                <w:highlight w:val="yellow"/>
              </w:rPr>
            </w:pPr>
            <w:r w:rsidRPr="00EF0139">
              <w:rPr>
                <w:rFonts w:ascii="Times New Roman" w:hAnsi="Times New Roman" w:cs="Times New Roman"/>
                <w:sz w:val="18"/>
                <w:szCs w:val="18"/>
              </w:rPr>
              <w:t xml:space="preserve">Sharma AM, </w:t>
            </w:r>
            <w:proofErr w:type="spellStart"/>
            <w:r w:rsidRPr="00EF0139">
              <w:rPr>
                <w:rFonts w:ascii="Times New Roman" w:hAnsi="Times New Roman" w:cs="Times New Roman"/>
                <w:sz w:val="18"/>
                <w:szCs w:val="18"/>
              </w:rPr>
              <w:t>Bélanger</w:t>
            </w:r>
            <w:proofErr w:type="spellEnd"/>
            <w:r w:rsidRPr="00EF0139">
              <w:rPr>
                <w:rFonts w:ascii="Times New Roman" w:hAnsi="Times New Roman" w:cs="Times New Roman"/>
                <w:sz w:val="18"/>
                <w:szCs w:val="18"/>
              </w:rPr>
              <w:t xml:space="preserve"> A, Carson V, et al. Perceptions of barriers to effective obesity management in Canada: Results from the ACTION study. </w:t>
            </w:r>
            <w:r w:rsidRPr="00EF013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lin </w:t>
            </w:r>
            <w:proofErr w:type="spellStart"/>
            <w:r w:rsidRPr="00EF013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bes</w:t>
            </w:r>
            <w:proofErr w:type="spellEnd"/>
            <w:r w:rsidRPr="00EF013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EF0139">
              <w:rPr>
                <w:rFonts w:ascii="Times New Roman" w:hAnsi="Times New Roman" w:cs="Times New Roman"/>
                <w:sz w:val="18"/>
                <w:szCs w:val="18"/>
              </w:rPr>
              <w:t xml:space="preserve"> 2019;9(5):e12329. doi:10.1111/cob.12329</w:t>
            </w:r>
          </w:p>
        </w:tc>
      </w:tr>
      <w:tr w:rsidR="00235684" w:rsidRPr="00A479F6" w14:paraId="761ED74A" w14:textId="77777777" w:rsidTr="00283431">
        <w:tc>
          <w:tcPr>
            <w:tcW w:w="4253" w:type="dxa"/>
            <w:vAlign w:val="center"/>
          </w:tcPr>
          <w:p w14:paraId="087AEC7B" w14:textId="21E2F01A" w:rsidR="00235684" w:rsidRDefault="00235684" w:rsidP="00235684">
            <w:pPr>
              <w:rPr>
                <w:rFonts w:ascii="Times New Roman" w:hAnsi="Times New Roman" w:cs="Times New Roman"/>
              </w:rPr>
            </w:pPr>
            <w:r w:rsidRPr="00235684">
              <w:rPr>
                <w:rFonts w:ascii="Times New Roman" w:hAnsi="Times New Roman" w:cs="Times New Roman"/>
              </w:rPr>
              <w:t xml:space="preserve">The patient has other health concerns or conditions that are more urgent. </w:t>
            </w:r>
          </w:p>
        </w:tc>
        <w:tc>
          <w:tcPr>
            <w:tcW w:w="2672" w:type="dxa"/>
            <w:vMerge/>
          </w:tcPr>
          <w:p w14:paraId="6ECEEC65" w14:textId="77777777" w:rsidR="00235684" w:rsidRPr="00E14FDE" w:rsidRDefault="00235684" w:rsidP="00235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  <w:vMerge/>
          </w:tcPr>
          <w:p w14:paraId="134FC3FF" w14:textId="77777777" w:rsidR="00235684" w:rsidRPr="00A479F6" w:rsidRDefault="00235684" w:rsidP="00235684">
            <w:pPr>
              <w:rPr>
                <w:rFonts w:ascii="Times New Roman" w:hAnsi="Times New Roman" w:cs="Times New Roman"/>
              </w:rPr>
            </w:pPr>
          </w:p>
        </w:tc>
      </w:tr>
      <w:tr w:rsidR="00235684" w:rsidRPr="00A479F6" w14:paraId="2085878A" w14:textId="77777777" w:rsidTr="00283431">
        <w:tc>
          <w:tcPr>
            <w:tcW w:w="4253" w:type="dxa"/>
            <w:vAlign w:val="center"/>
          </w:tcPr>
          <w:p w14:paraId="5FC87B87" w14:textId="2EDAFB2E" w:rsidR="00235684" w:rsidRDefault="00235684" w:rsidP="00235684">
            <w:pPr>
              <w:rPr>
                <w:rFonts w:ascii="Times New Roman" w:hAnsi="Times New Roman" w:cs="Times New Roman"/>
              </w:rPr>
            </w:pPr>
            <w:r w:rsidRPr="00235684">
              <w:rPr>
                <w:rFonts w:ascii="Times New Roman" w:hAnsi="Times New Roman" w:cs="Times New Roman"/>
              </w:rPr>
              <w:t xml:space="preserve">The patient does not have any weight-related health problems. </w:t>
            </w:r>
          </w:p>
        </w:tc>
        <w:tc>
          <w:tcPr>
            <w:tcW w:w="2672" w:type="dxa"/>
            <w:vMerge/>
          </w:tcPr>
          <w:p w14:paraId="2937C54F" w14:textId="77777777" w:rsidR="00235684" w:rsidRPr="00E14FDE" w:rsidRDefault="00235684" w:rsidP="00235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  <w:vMerge/>
          </w:tcPr>
          <w:p w14:paraId="5B993B51" w14:textId="77777777" w:rsidR="00235684" w:rsidRPr="00A479F6" w:rsidRDefault="00235684" w:rsidP="00235684">
            <w:pPr>
              <w:rPr>
                <w:rFonts w:ascii="Times New Roman" w:hAnsi="Times New Roman" w:cs="Times New Roman"/>
              </w:rPr>
            </w:pPr>
          </w:p>
        </w:tc>
      </w:tr>
      <w:tr w:rsidR="00235684" w:rsidRPr="00A479F6" w14:paraId="7194EAFE" w14:textId="77777777" w:rsidTr="00283431">
        <w:tc>
          <w:tcPr>
            <w:tcW w:w="4253" w:type="dxa"/>
            <w:vAlign w:val="center"/>
          </w:tcPr>
          <w:p w14:paraId="53034887" w14:textId="0DF298C2" w:rsidR="00235684" w:rsidRDefault="00235684" w:rsidP="00235684">
            <w:pPr>
              <w:rPr>
                <w:rFonts w:ascii="Times New Roman" w:hAnsi="Times New Roman" w:cs="Times New Roman"/>
              </w:rPr>
            </w:pPr>
            <w:r w:rsidRPr="00235684">
              <w:rPr>
                <w:rFonts w:ascii="Times New Roman" w:hAnsi="Times New Roman" w:cs="Times New Roman"/>
              </w:rPr>
              <w:t xml:space="preserve">The patient does not tell me he/she/they want(s) to lose weight. </w:t>
            </w:r>
          </w:p>
        </w:tc>
        <w:tc>
          <w:tcPr>
            <w:tcW w:w="2672" w:type="dxa"/>
            <w:vMerge/>
          </w:tcPr>
          <w:p w14:paraId="400241E7" w14:textId="77777777" w:rsidR="00235684" w:rsidRPr="00E14FDE" w:rsidRDefault="00235684" w:rsidP="00235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  <w:vMerge/>
          </w:tcPr>
          <w:p w14:paraId="31A7131C" w14:textId="77777777" w:rsidR="00235684" w:rsidRPr="00A479F6" w:rsidRDefault="00235684" w:rsidP="00235684">
            <w:pPr>
              <w:rPr>
                <w:rFonts w:ascii="Times New Roman" w:hAnsi="Times New Roman" w:cs="Times New Roman"/>
              </w:rPr>
            </w:pPr>
          </w:p>
        </w:tc>
      </w:tr>
      <w:tr w:rsidR="00235684" w:rsidRPr="00A479F6" w14:paraId="6AACB0EF" w14:textId="77777777" w:rsidTr="00283431">
        <w:tc>
          <w:tcPr>
            <w:tcW w:w="4253" w:type="dxa"/>
            <w:vAlign w:val="center"/>
          </w:tcPr>
          <w:p w14:paraId="1BA42E6E" w14:textId="59257B28" w:rsidR="00235684" w:rsidRDefault="00235684" w:rsidP="00235684">
            <w:pPr>
              <w:rPr>
                <w:rFonts w:ascii="Times New Roman" w:hAnsi="Times New Roman" w:cs="Times New Roman"/>
              </w:rPr>
            </w:pPr>
            <w:r w:rsidRPr="00235684">
              <w:rPr>
                <w:rFonts w:ascii="Times New Roman" w:hAnsi="Times New Roman" w:cs="Times New Roman"/>
              </w:rPr>
              <w:t xml:space="preserve">The patient already knows what he/she/they need(s) to do to manage their weight. </w:t>
            </w:r>
          </w:p>
        </w:tc>
        <w:tc>
          <w:tcPr>
            <w:tcW w:w="2672" w:type="dxa"/>
            <w:vMerge/>
          </w:tcPr>
          <w:p w14:paraId="0495E60A" w14:textId="77777777" w:rsidR="00235684" w:rsidRPr="00E14FDE" w:rsidRDefault="00235684" w:rsidP="00235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  <w:vMerge/>
          </w:tcPr>
          <w:p w14:paraId="05A6CA54" w14:textId="77777777" w:rsidR="00235684" w:rsidRPr="00A479F6" w:rsidRDefault="00235684" w:rsidP="00235684">
            <w:pPr>
              <w:rPr>
                <w:rFonts w:ascii="Times New Roman" w:hAnsi="Times New Roman" w:cs="Times New Roman"/>
              </w:rPr>
            </w:pPr>
          </w:p>
        </w:tc>
      </w:tr>
      <w:tr w:rsidR="00235684" w:rsidRPr="00A479F6" w14:paraId="70D91788" w14:textId="77777777" w:rsidTr="00283431">
        <w:tc>
          <w:tcPr>
            <w:tcW w:w="4253" w:type="dxa"/>
            <w:vAlign w:val="center"/>
          </w:tcPr>
          <w:p w14:paraId="34BA514A" w14:textId="6FBA4CE9" w:rsidR="00235684" w:rsidRDefault="00235684" w:rsidP="00235684">
            <w:pPr>
              <w:rPr>
                <w:rFonts w:ascii="Times New Roman" w:hAnsi="Times New Roman" w:cs="Times New Roman"/>
              </w:rPr>
            </w:pPr>
            <w:r w:rsidRPr="00235684">
              <w:rPr>
                <w:rFonts w:ascii="Times New Roman" w:hAnsi="Times New Roman" w:cs="Times New Roman"/>
              </w:rPr>
              <w:t xml:space="preserve">I don't want to offend my patient by discussing his/her/their weight. </w:t>
            </w:r>
          </w:p>
        </w:tc>
        <w:tc>
          <w:tcPr>
            <w:tcW w:w="2672" w:type="dxa"/>
            <w:vMerge/>
          </w:tcPr>
          <w:p w14:paraId="6ACD60DE" w14:textId="77777777" w:rsidR="00235684" w:rsidRPr="00E14FDE" w:rsidRDefault="00235684" w:rsidP="00235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  <w:vMerge/>
          </w:tcPr>
          <w:p w14:paraId="640A0E72" w14:textId="77777777" w:rsidR="00235684" w:rsidRPr="00A479F6" w:rsidRDefault="00235684" w:rsidP="00235684">
            <w:pPr>
              <w:rPr>
                <w:rFonts w:ascii="Times New Roman" w:hAnsi="Times New Roman" w:cs="Times New Roman"/>
              </w:rPr>
            </w:pPr>
          </w:p>
        </w:tc>
      </w:tr>
      <w:tr w:rsidR="00235684" w:rsidRPr="00A479F6" w14:paraId="4032A232" w14:textId="77777777" w:rsidTr="00283431">
        <w:tc>
          <w:tcPr>
            <w:tcW w:w="4253" w:type="dxa"/>
            <w:vAlign w:val="center"/>
          </w:tcPr>
          <w:p w14:paraId="2118D9BC" w14:textId="7B2C5B5F" w:rsidR="00235684" w:rsidRDefault="00235684" w:rsidP="00235684">
            <w:pPr>
              <w:rPr>
                <w:rFonts w:ascii="Times New Roman" w:hAnsi="Times New Roman" w:cs="Times New Roman"/>
              </w:rPr>
            </w:pPr>
            <w:r w:rsidRPr="00235684">
              <w:rPr>
                <w:rFonts w:ascii="Times New Roman" w:hAnsi="Times New Roman" w:cs="Times New Roman"/>
              </w:rPr>
              <w:lastRenderedPageBreak/>
              <w:t xml:space="preserve">It is not my role as a physician to counsel on weight loss. </w:t>
            </w:r>
          </w:p>
        </w:tc>
        <w:tc>
          <w:tcPr>
            <w:tcW w:w="2672" w:type="dxa"/>
            <w:vMerge/>
          </w:tcPr>
          <w:p w14:paraId="5165B380" w14:textId="77777777" w:rsidR="00235684" w:rsidRPr="00E14FDE" w:rsidRDefault="00235684" w:rsidP="00235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  <w:vMerge/>
          </w:tcPr>
          <w:p w14:paraId="45A403CD" w14:textId="77777777" w:rsidR="00235684" w:rsidRPr="00A479F6" w:rsidRDefault="00235684" w:rsidP="00235684">
            <w:pPr>
              <w:rPr>
                <w:rFonts w:ascii="Times New Roman" w:hAnsi="Times New Roman" w:cs="Times New Roman"/>
              </w:rPr>
            </w:pPr>
          </w:p>
        </w:tc>
      </w:tr>
      <w:tr w:rsidR="00235684" w:rsidRPr="00A479F6" w14:paraId="6AC84402" w14:textId="77777777" w:rsidTr="00283431">
        <w:tc>
          <w:tcPr>
            <w:tcW w:w="4253" w:type="dxa"/>
            <w:vAlign w:val="center"/>
          </w:tcPr>
          <w:p w14:paraId="48258CB2" w14:textId="7DB3F0DD" w:rsidR="00235684" w:rsidRDefault="00235684" w:rsidP="00235684">
            <w:pPr>
              <w:rPr>
                <w:rFonts w:ascii="Times New Roman" w:hAnsi="Times New Roman" w:cs="Times New Roman"/>
              </w:rPr>
            </w:pPr>
            <w:r w:rsidRPr="00235684">
              <w:rPr>
                <w:rFonts w:ascii="Times New Roman" w:hAnsi="Times New Roman" w:cs="Times New Roman"/>
              </w:rPr>
              <w:t xml:space="preserve">I am not confident in my ability to make specific weight loss/control recommendations. </w:t>
            </w:r>
          </w:p>
        </w:tc>
        <w:tc>
          <w:tcPr>
            <w:tcW w:w="2672" w:type="dxa"/>
            <w:vMerge/>
          </w:tcPr>
          <w:p w14:paraId="639373BC" w14:textId="77777777" w:rsidR="00235684" w:rsidRPr="00E14FDE" w:rsidRDefault="00235684" w:rsidP="00235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  <w:vMerge/>
          </w:tcPr>
          <w:p w14:paraId="2ACBE2CB" w14:textId="77777777" w:rsidR="00235684" w:rsidRPr="00A479F6" w:rsidRDefault="00235684" w:rsidP="00235684">
            <w:pPr>
              <w:rPr>
                <w:rFonts w:ascii="Times New Roman" w:hAnsi="Times New Roman" w:cs="Times New Roman"/>
              </w:rPr>
            </w:pPr>
          </w:p>
        </w:tc>
      </w:tr>
      <w:tr w:rsidR="00235684" w:rsidRPr="00A479F6" w14:paraId="6D2340D2" w14:textId="77777777" w:rsidTr="00283431">
        <w:tc>
          <w:tcPr>
            <w:tcW w:w="4253" w:type="dxa"/>
            <w:vAlign w:val="center"/>
          </w:tcPr>
          <w:p w14:paraId="0F76EE27" w14:textId="7DA6A925" w:rsidR="00235684" w:rsidRDefault="00235684" w:rsidP="00235684">
            <w:pPr>
              <w:rPr>
                <w:rFonts w:ascii="Times New Roman" w:hAnsi="Times New Roman" w:cs="Times New Roman"/>
              </w:rPr>
            </w:pPr>
            <w:r w:rsidRPr="00235684">
              <w:rPr>
                <w:rFonts w:ascii="Times New Roman" w:hAnsi="Times New Roman" w:cs="Times New Roman"/>
              </w:rPr>
              <w:t xml:space="preserve">I do not believe that the patient will take the necessary steps to lose weight.  </w:t>
            </w:r>
          </w:p>
        </w:tc>
        <w:tc>
          <w:tcPr>
            <w:tcW w:w="2672" w:type="dxa"/>
            <w:vMerge/>
          </w:tcPr>
          <w:p w14:paraId="609B0DB5" w14:textId="77777777" w:rsidR="00235684" w:rsidRPr="00E14FDE" w:rsidRDefault="00235684" w:rsidP="00235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  <w:vMerge/>
          </w:tcPr>
          <w:p w14:paraId="3769B3CB" w14:textId="77777777" w:rsidR="00235684" w:rsidRPr="00A479F6" w:rsidRDefault="00235684" w:rsidP="00235684">
            <w:pPr>
              <w:rPr>
                <w:rFonts w:ascii="Times New Roman" w:hAnsi="Times New Roman" w:cs="Times New Roman"/>
              </w:rPr>
            </w:pPr>
          </w:p>
        </w:tc>
      </w:tr>
      <w:tr w:rsidR="00235684" w:rsidRPr="00A479F6" w14:paraId="300DEACD" w14:textId="77777777" w:rsidTr="00283431">
        <w:tc>
          <w:tcPr>
            <w:tcW w:w="4253" w:type="dxa"/>
            <w:vAlign w:val="center"/>
          </w:tcPr>
          <w:p w14:paraId="4BA0540C" w14:textId="58F30228" w:rsidR="00235684" w:rsidRPr="00235684" w:rsidRDefault="00235684" w:rsidP="00235684">
            <w:pPr>
              <w:rPr>
                <w:rFonts w:ascii="Times New Roman" w:hAnsi="Times New Roman" w:cs="Times New Roman"/>
              </w:rPr>
            </w:pPr>
            <w:r w:rsidRPr="00235684">
              <w:rPr>
                <w:rFonts w:ascii="Times New Roman" w:hAnsi="Times New Roman" w:cs="Times New Roman"/>
              </w:rPr>
              <w:t xml:space="preserve">Helping patients to lose weight is not a priority for me. </w:t>
            </w:r>
          </w:p>
        </w:tc>
        <w:tc>
          <w:tcPr>
            <w:tcW w:w="2672" w:type="dxa"/>
            <w:vMerge/>
          </w:tcPr>
          <w:p w14:paraId="60C53CC7" w14:textId="77777777" w:rsidR="00235684" w:rsidRPr="00E14FDE" w:rsidRDefault="00235684" w:rsidP="00235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  <w:vMerge/>
          </w:tcPr>
          <w:p w14:paraId="09B99821" w14:textId="77777777" w:rsidR="00235684" w:rsidRPr="00A479F6" w:rsidRDefault="00235684" w:rsidP="00235684">
            <w:pPr>
              <w:rPr>
                <w:rFonts w:ascii="Times New Roman" w:hAnsi="Times New Roman" w:cs="Times New Roman"/>
              </w:rPr>
            </w:pPr>
          </w:p>
        </w:tc>
      </w:tr>
      <w:tr w:rsidR="00235684" w:rsidRPr="00A479F6" w14:paraId="45A47D33" w14:textId="77777777" w:rsidTr="00283431">
        <w:tc>
          <w:tcPr>
            <w:tcW w:w="4253" w:type="dxa"/>
            <w:vAlign w:val="center"/>
          </w:tcPr>
          <w:p w14:paraId="5137D5F8" w14:textId="5AED340F" w:rsidR="00235684" w:rsidRPr="00235684" w:rsidRDefault="00235684" w:rsidP="00235684">
            <w:pPr>
              <w:rPr>
                <w:rFonts w:ascii="Times New Roman" w:hAnsi="Times New Roman" w:cs="Times New Roman"/>
              </w:rPr>
            </w:pPr>
            <w:r w:rsidRPr="00235684">
              <w:rPr>
                <w:rFonts w:ascii="Times New Roman" w:hAnsi="Times New Roman" w:cs="Times New Roman"/>
              </w:rPr>
              <w:t xml:space="preserve">The visit duration is too short. </w:t>
            </w:r>
          </w:p>
        </w:tc>
        <w:tc>
          <w:tcPr>
            <w:tcW w:w="2672" w:type="dxa"/>
            <w:vMerge/>
          </w:tcPr>
          <w:p w14:paraId="66186528" w14:textId="77777777" w:rsidR="00235684" w:rsidRPr="00E14FDE" w:rsidRDefault="00235684" w:rsidP="00235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  <w:vMerge/>
          </w:tcPr>
          <w:p w14:paraId="50ED961B" w14:textId="77777777" w:rsidR="00235684" w:rsidRPr="00A479F6" w:rsidRDefault="00235684" w:rsidP="00235684">
            <w:pPr>
              <w:rPr>
                <w:rFonts w:ascii="Times New Roman" w:hAnsi="Times New Roman" w:cs="Times New Roman"/>
              </w:rPr>
            </w:pPr>
          </w:p>
        </w:tc>
      </w:tr>
      <w:tr w:rsidR="00235684" w:rsidRPr="00A479F6" w14:paraId="6287F104" w14:textId="77777777" w:rsidTr="00283431">
        <w:tc>
          <w:tcPr>
            <w:tcW w:w="4253" w:type="dxa"/>
            <w:vAlign w:val="center"/>
          </w:tcPr>
          <w:p w14:paraId="4077D503" w14:textId="29527207" w:rsidR="00235684" w:rsidRPr="00235684" w:rsidRDefault="00235684" w:rsidP="00235684">
            <w:pPr>
              <w:rPr>
                <w:rFonts w:ascii="Times New Roman" w:hAnsi="Times New Roman" w:cs="Times New Roman"/>
              </w:rPr>
            </w:pPr>
            <w:r w:rsidRPr="00235684">
              <w:rPr>
                <w:rFonts w:ascii="Times New Roman" w:hAnsi="Times New Roman" w:cs="Times New Roman"/>
              </w:rPr>
              <w:t xml:space="preserve">The available weight loss strategies are not effective. </w:t>
            </w:r>
          </w:p>
        </w:tc>
        <w:tc>
          <w:tcPr>
            <w:tcW w:w="2672" w:type="dxa"/>
            <w:vMerge/>
          </w:tcPr>
          <w:p w14:paraId="5033A6E3" w14:textId="77777777" w:rsidR="00235684" w:rsidRPr="00E14FDE" w:rsidRDefault="00235684" w:rsidP="00235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  <w:vMerge/>
          </w:tcPr>
          <w:p w14:paraId="6896214A" w14:textId="77777777" w:rsidR="00235684" w:rsidRPr="00A479F6" w:rsidRDefault="00235684" w:rsidP="00235684">
            <w:pPr>
              <w:rPr>
                <w:rFonts w:ascii="Times New Roman" w:hAnsi="Times New Roman" w:cs="Times New Roman"/>
              </w:rPr>
            </w:pPr>
          </w:p>
        </w:tc>
      </w:tr>
      <w:tr w:rsidR="00235684" w:rsidRPr="00A479F6" w14:paraId="58EA1C3E" w14:textId="77777777" w:rsidTr="00283431">
        <w:tc>
          <w:tcPr>
            <w:tcW w:w="4253" w:type="dxa"/>
            <w:vAlign w:val="center"/>
          </w:tcPr>
          <w:p w14:paraId="45E557D2" w14:textId="1C19EAD3" w:rsidR="00235684" w:rsidRPr="00235684" w:rsidRDefault="00235684" w:rsidP="00235684">
            <w:pPr>
              <w:rPr>
                <w:rFonts w:ascii="Times New Roman" w:hAnsi="Times New Roman" w:cs="Times New Roman"/>
              </w:rPr>
            </w:pPr>
            <w:r w:rsidRPr="00235684">
              <w:rPr>
                <w:rFonts w:ascii="Times New Roman" w:hAnsi="Times New Roman" w:cs="Times New Roman"/>
              </w:rPr>
              <w:t xml:space="preserve">The patient does not have insurance coverage for the available weight loss resources/programs. </w:t>
            </w:r>
          </w:p>
        </w:tc>
        <w:tc>
          <w:tcPr>
            <w:tcW w:w="2672" w:type="dxa"/>
            <w:vMerge/>
          </w:tcPr>
          <w:p w14:paraId="0A66F719" w14:textId="77777777" w:rsidR="00235684" w:rsidRPr="00E14FDE" w:rsidRDefault="00235684" w:rsidP="00235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  <w:vMerge/>
          </w:tcPr>
          <w:p w14:paraId="2B222B76" w14:textId="77777777" w:rsidR="00235684" w:rsidRPr="00A479F6" w:rsidRDefault="00235684" w:rsidP="00235684">
            <w:pPr>
              <w:rPr>
                <w:rFonts w:ascii="Times New Roman" w:hAnsi="Times New Roman" w:cs="Times New Roman"/>
              </w:rPr>
            </w:pPr>
          </w:p>
        </w:tc>
      </w:tr>
      <w:tr w:rsidR="00235684" w:rsidRPr="00A479F6" w14:paraId="18B57C7B" w14:textId="77777777" w:rsidTr="00283431">
        <w:tc>
          <w:tcPr>
            <w:tcW w:w="4253" w:type="dxa"/>
            <w:vAlign w:val="center"/>
          </w:tcPr>
          <w:p w14:paraId="0049AF9A" w14:textId="5DFF0970" w:rsidR="00235684" w:rsidRPr="00235684" w:rsidRDefault="00235684" w:rsidP="00235684">
            <w:pPr>
              <w:rPr>
                <w:rFonts w:ascii="Times New Roman" w:hAnsi="Times New Roman" w:cs="Times New Roman"/>
              </w:rPr>
            </w:pPr>
            <w:r w:rsidRPr="00235684">
              <w:rPr>
                <w:rFonts w:ascii="Times New Roman" w:hAnsi="Times New Roman" w:cs="Times New Roman"/>
              </w:rPr>
              <w:t xml:space="preserve">I cannot bill for conversations about weight loss. </w:t>
            </w:r>
          </w:p>
        </w:tc>
        <w:tc>
          <w:tcPr>
            <w:tcW w:w="2672" w:type="dxa"/>
            <w:vMerge/>
          </w:tcPr>
          <w:p w14:paraId="25E254A7" w14:textId="77777777" w:rsidR="00235684" w:rsidRPr="00E14FDE" w:rsidRDefault="00235684" w:rsidP="002356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  <w:vMerge/>
          </w:tcPr>
          <w:p w14:paraId="76D65CDD" w14:textId="77777777" w:rsidR="00235684" w:rsidRPr="00A479F6" w:rsidRDefault="00235684" w:rsidP="00235684">
            <w:pPr>
              <w:rPr>
                <w:rFonts w:ascii="Times New Roman" w:hAnsi="Times New Roman" w:cs="Times New Roman"/>
              </w:rPr>
            </w:pPr>
          </w:p>
        </w:tc>
      </w:tr>
      <w:tr w:rsidR="00EF0139" w:rsidRPr="00A479F6" w14:paraId="53B1EC8B" w14:textId="77777777" w:rsidTr="008F5022">
        <w:tc>
          <w:tcPr>
            <w:tcW w:w="10795" w:type="dxa"/>
            <w:gridSpan w:val="3"/>
            <w:shd w:val="clear" w:color="auto" w:fill="D9D9D9" w:themeFill="background1" w:themeFillShade="D9"/>
          </w:tcPr>
          <w:p w14:paraId="3FB6679E" w14:textId="29D21F3E" w:rsidR="00EF0139" w:rsidRPr="00984C7A" w:rsidRDefault="00EF0139" w:rsidP="00EF0139">
            <w:pPr>
              <w:rPr>
                <w:rFonts w:ascii="Times New Roman" w:hAnsi="Times New Roman" w:cs="Times New Roman"/>
                <w:i/>
                <w:iCs/>
              </w:rPr>
            </w:pPr>
            <w:r w:rsidRPr="00984C7A">
              <w:rPr>
                <w:rFonts w:ascii="Times New Roman" w:hAnsi="Times New Roman" w:cs="Times New Roman"/>
                <w:i/>
                <w:iCs/>
              </w:rPr>
              <w:t>Select all that apply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to the following question</w:t>
            </w:r>
            <w:r w:rsidRPr="00984C7A">
              <w:rPr>
                <w:rFonts w:ascii="Times New Roman" w:hAnsi="Times New Roman" w:cs="Times New Roman"/>
                <w:i/>
                <w:iCs/>
              </w:rPr>
              <w:t>:</w:t>
            </w:r>
          </w:p>
        </w:tc>
      </w:tr>
      <w:tr w:rsidR="00EF0139" w:rsidRPr="00A479F6" w14:paraId="7F27F838" w14:textId="77777777" w:rsidTr="008F5022">
        <w:tc>
          <w:tcPr>
            <w:tcW w:w="4253" w:type="dxa"/>
          </w:tcPr>
          <w:p w14:paraId="701DDD1F" w14:textId="1D43C7F0" w:rsidR="00EF0139" w:rsidRDefault="00BF31E5" w:rsidP="00EF0139">
            <w:pPr>
              <w:rPr>
                <w:rFonts w:ascii="Times New Roman" w:hAnsi="Times New Roman" w:cs="Times New Roman"/>
              </w:rPr>
            </w:pPr>
            <w:r w:rsidRPr="00BF31E5">
              <w:rPr>
                <w:rFonts w:ascii="Times New Roman" w:hAnsi="Times New Roman" w:cs="Times New Roman"/>
              </w:rPr>
              <w:t xml:space="preserve">Which, if any, of the following obesity management resources do you use when treating patients with obesity? </w:t>
            </w:r>
            <w:r w:rsidR="00EF0139">
              <w:rPr>
                <w:rFonts w:ascii="Times New Roman" w:hAnsi="Times New Roman" w:cs="Times New Roman"/>
              </w:rPr>
              <w:t>(Select all that apply)</w:t>
            </w:r>
          </w:p>
        </w:tc>
        <w:tc>
          <w:tcPr>
            <w:tcW w:w="2672" w:type="dxa"/>
          </w:tcPr>
          <w:p w14:paraId="345A5644" w14:textId="43D16919" w:rsidR="00BF31E5" w:rsidRPr="00BF31E5" w:rsidRDefault="00BF31E5" w:rsidP="00BF31E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BF31E5">
              <w:rPr>
                <w:rFonts w:ascii="Times New Roman" w:hAnsi="Times New Roman" w:cs="Times New Roman"/>
              </w:rPr>
              <w:t xml:space="preserve">ACCE/ACE Algorithm for the Medical Care of Patients with Obesity   </w:t>
            </w:r>
          </w:p>
          <w:p w14:paraId="08AC2CBF" w14:textId="764CA0A4" w:rsidR="00BF31E5" w:rsidRPr="00BF31E5" w:rsidRDefault="00BF31E5" w:rsidP="00BF31E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BF31E5">
              <w:rPr>
                <w:rFonts w:ascii="Times New Roman" w:hAnsi="Times New Roman" w:cs="Times New Roman"/>
              </w:rPr>
              <w:t xml:space="preserve">Pharmacologic Management of Obesity: An Endocrine Society Clinical Practice Guidelines </w:t>
            </w:r>
          </w:p>
          <w:p w14:paraId="503D5E26" w14:textId="523B035F" w:rsidR="00BF31E5" w:rsidRPr="00BF31E5" w:rsidRDefault="00BF31E5" w:rsidP="00BF31E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BF31E5">
              <w:rPr>
                <w:rFonts w:ascii="Times New Roman" w:hAnsi="Times New Roman" w:cs="Times New Roman"/>
              </w:rPr>
              <w:t xml:space="preserve">2013 AHA/ACC/TOS Guidelines for the Management of Overweight and Obesity in Adults   </w:t>
            </w:r>
          </w:p>
          <w:p w14:paraId="5D51AB93" w14:textId="3B3C322E" w:rsidR="00BF31E5" w:rsidRPr="00BF31E5" w:rsidRDefault="00BF31E5" w:rsidP="00BF31E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BF31E5">
              <w:rPr>
                <w:rFonts w:ascii="Times New Roman" w:hAnsi="Times New Roman" w:cs="Times New Roman"/>
              </w:rPr>
              <w:t xml:space="preserve">Obesity Medicine Association Obesity Algorithm </w:t>
            </w:r>
          </w:p>
          <w:p w14:paraId="21300317" w14:textId="3BA02262" w:rsidR="00BF31E5" w:rsidRPr="00BF31E5" w:rsidRDefault="00BF31E5" w:rsidP="00BF31E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BF31E5">
              <w:rPr>
                <w:rFonts w:ascii="Times New Roman" w:hAnsi="Times New Roman" w:cs="Times New Roman"/>
              </w:rPr>
              <w:t>I use my clinical judgement</w:t>
            </w:r>
          </w:p>
          <w:p w14:paraId="44B8DB5B" w14:textId="49F35748" w:rsidR="00EF0139" w:rsidRPr="000C10AA" w:rsidRDefault="00BF31E5" w:rsidP="00BF31E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BF31E5">
              <w:rPr>
                <w:rFonts w:ascii="Times New Roman" w:hAnsi="Times New Roman" w:cs="Times New Roman"/>
              </w:rPr>
              <w:t xml:space="preserve">Other (please specify)  </w:t>
            </w:r>
          </w:p>
        </w:tc>
        <w:tc>
          <w:tcPr>
            <w:tcW w:w="3870" w:type="dxa"/>
          </w:tcPr>
          <w:p w14:paraId="38BB2930" w14:textId="62110718" w:rsidR="00EF0139" w:rsidRPr="00F634FE" w:rsidRDefault="00B66954" w:rsidP="00EF013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66954">
              <w:rPr>
                <w:rFonts w:ascii="Times New Roman" w:hAnsi="Times New Roman" w:cs="Times New Roman"/>
                <w:sz w:val="18"/>
                <w:szCs w:val="18"/>
              </w:rPr>
              <w:t xml:space="preserve">Adapted from 2019 American Board of Obesity Medicine Diplomate Survey </w:t>
            </w:r>
          </w:p>
        </w:tc>
      </w:tr>
      <w:tr w:rsidR="00EF0139" w:rsidRPr="00A479F6" w14:paraId="7D1A4B3E" w14:textId="77777777" w:rsidTr="008F5022">
        <w:tc>
          <w:tcPr>
            <w:tcW w:w="10795" w:type="dxa"/>
            <w:gridSpan w:val="3"/>
            <w:shd w:val="clear" w:color="auto" w:fill="BFBFBF" w:themeFill="background1" w:themeFillShade="BF"/>
          </w:tcPr>
          <w:p w14:paraId="127712D6" w14:textId="6844EF64" w:rsidR="00EF0139" w:rsidRPr="00901D22" w:rsidRDefault="00EF0139" w:rsidP="00EF01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pportunities to Improve Obesity Treatment in Primary Care Settings</w:t>
            </w:r>
          </w:p>
        </w:tc>
      </w:tr>
      <w:tr w:rsidR="00EF0139" w:rsidRPr="00A479F6" w14:paraId="440D6479" w14:textId="77777777" w:rsidTr="008F5022">
        <w:tc>
          <w:tcPr>
            <w:tcW w:w="10795" w:type="dxa"/>
            <w:gridSpan w:val="3"/>
            <w:shd w:val="clear" w:color="auto" w:fill="D9D9D9" w:themeFill="background1" w:themeFillShade="D9"/>
          </w:tcPr>
          <w:p w14:paraId="651DD1FB" w14:textId="5F671E8E" w:rsidR="00EF0139" w:rsidRDefault="00EF0139" w:rsidP="00EF0139">
            <w:pPr>
              <w:rPr>
                <w:rFonts w:ascii="Times New Roman" w:hAnsi="Times New Roman" w:cs="Times New Roman"/>
                <w:b/>
                <w:bCs/>
              </w:rPr>
            </w:pPr>
            <w:r w:rsidRPr="00624BEB">
              <w:rPr>
                <w:rFonts w:ascii="Times New Roman" w:hAnsi="Times New Roman" w:cs="Times New Roman"/>
                <w:i/>
                <w:iCs/>
              </w:rPr>
              <w:t xml:space="preserve">Please consider </w:t>
            </w:r>
            <w:r>
              <w:rPr>
                <w:rFonts w:ascii="Times New Roman" w:hAnsi="Times New Roman" w:cs="Times New Roman"/>
                <w:i/>
                <w:iCs/>
              </w:rPr>
              <w:t>the primary care clinic where you work when answering the following questions:</w:t>
            </w:r>
          </w:p>
        </w:tc>
      </w:tr>
      <w:tr w:rsidR="00BF31E5" w:rsidRPr="00A479F6" w14:paraId="7C650BF7" w14:textId="77777777" w:rsidTr="00E43468">
        <w:tc>
          <w:tcPr>
            <w:tcW w:w="4253" w:type="dxa"/>
            <w:shd w:val="clear" w:color="auto" w:fill="FFFFFF" w:themeFill="background1"/>
            <w:vAlign w:val="center"/>
          </w:tcPr>
          <w:p w14:paraId="6B54E6EF" w14:textId="1FE0D526" w:rsidR="00BF31E5" w:rsidRPr="00BF31E5" w:rsidRDefault="00BF31E5" w:rsidP="00BF31E5">
            <w:pPr>
              <w:rPr>
                <w:rFonts w:ascii="Times New Roman" w:hAnsi="Times New Roman" w:cs="Times New Roman"/>
                <w:b/>
                <w:bCs/>
              </w:rPr>
            </w:pPr>
            <w:r w:rsidRPr="00BF31E5">
              <w:rPr>
                <w:rFonts w:ascii="Times New Roman" w:hAnsi="Times New Roman" w:cs="Times New Roman"/>
              </w:rPr>
              <w:t xml:space="preserve">My primary care colleagues consider obesity treatment to be a priority. </w:t>
            </w:r>
          </w:p>
        </w:tc>
        <w:tc>
          <w:tcPr>
            <w:tcW w:w="2672" w:type="dxa"/>
            <w:vMerge w:val="restart"/>
            <w:shd w:val="clear" w:color="auto" w:fill="FFFFFF" w:themeFill="background1"/>
          </w:tcPr>
          <w:p w14:paraId="0C85AE7A" w14:textId="77777777" w:rsidR="00BF31E5" w:rsidRPr="008A691B" w:rsidRDefault="00BF31E5" w:rsidP="00BF31E5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8A691B">
              <w:rPr>
                <w:rFonts w:ascii="Times New Roman" w:hAnsi="Times New Roman" w:cs="Times New Roman"/>
              </w:rPr>
              <w:t>Strongly agree</w:t>
            </w:r>
          </w:p>
          <w:p w14:paraId="7F833D2E" w14:textId="77777777" w:rsidR="00BF31E5" w:rsidRPr="008A691B" w:rsidRDefault="00BF31E5" w:rsidP="00BF31E5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8A691B">
              <w:rPr>
                <w:rFonts w:ascii="Times New Roman" w:hAnsi="Times New Roman" w:cs="Times New Roman"/>
              </w:rPr>
              <w:t>Agree</w:t>
            </w:r>
          </w:p>
          <w:p w14:paraId="68CF1D1F" w14:textId="77777777" w:rsidR="00BF31E5" w:rsidRPr="008A691B" w:rsidRDefault="00BF31E5" w:rsidP="00BF31E5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8A691B">
              <w:rPr>
                <w:rFonts w:ascii="Times New Roman" w:hAnsi="Times New Roman" w:cs="Times New Roman"/>
              </w:rPr>
              <w:t>Neither agree nor disagree</w:t>
            </w:r>
          </w:p>
          <w:p w14:paraId="6C9D2193" w14:textId="77777777" w:rsidR="00BF31E5" w:rsidRPr="008A691B" w:rsidRDefault="00BF31E5" w:rsidP="00BF31E5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8A691B">
              <w:rPr>
                <w:rFonts w:ascii="Times New Roman" w:hAnsi="Times New Roman" w:cs="Times New Roman"/>
              </w:rPr>
              <w:t>Disagree</w:t>
            </w:r>
          </w:p>
          <w:p w14:paraId="332C5DC1" w14:textId="631DF325" w:rsidR="00BF31E5" w:rsidRPr="008A691B" w:rsidRDefault="00BF31E5" w:rsidP="00BF31E5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bCs/>
              </w:rPr>
            </w:pPr>
            <w:r w:rsidRPr="008A691B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3870" w:type="dxa"/>
            <w:vMerge w:val="restart"/>
            <w:shd w:val="clear" w:color="auto" w:fill="FFFFFF" w:themeFill="background1"/>
          </w:tcPr>
          <w:p w14:paraId="3D9B5926" w14:textId="3A55A7B3" w:rsidR="00BF31E5" w:rsidRDefault="00BF31E5" w:rsidP="00BF31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dapted from: </w:t>
            </w:r>
          </w:p>
          <w:p w14:paraId="28C48505" w14:textId="77777777" w:rsidR="00BF31E5" w:rsidRDefault="00BF31E5" w:rsidP="00BF31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AED9D5" w14:textId="72446736" w:rsidR="00BF31E5" w:rsidRDefault="00BF31E5" w:rsidP="00BF31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4A6">
              <w:rPr>
                <w:rFonts w:ascii="Times New Roman" w:hAnsi="Times New Roman" w:cs="Times New Roman"/>
                <w:sz w:val="18"/>
                <w:szCs w:val="18"/>
              </w:rPr>
              <w:t xml:space="preserve">Ehrhart et al, Ehrhart, M.G., Torres, E.M., Hwang, J. et al. Validation of the Implementation Climate Scale (ICS) in substance use disorder treatment organizations. </w:t>
            </w:r>
            <w:proofErr w:type="spellStart"/>
            <w:r w:rsidRPr="006D04A6">
              <w:rPr>
                <w:rFonts w:ascii="Times New Roman" w:hAnsi="Times New Roman" w:cs="Times New Roman"/>
                <w:sz w:val="18"/>
                <w:szCs w:val="18"/>
              </w:rPr>
              <w:t>Subst</w:t>
            </w:r>
            <w:proofErr w:type="spellEnd"/>
            <w:r w:rsidRPr="006D04A6">
              <w:rPr>
                <w:rFonts w:ascii="Times New Roman" w:hAnsi="Times New Roman" w:cs="Times New Roman"/>
                <w:sz w:val="18"/>
                <w:szCs w:val="18"/>
              </w:rPr>
              <w:t xml:space="preserve"> Abuse Treat </w:t>
            </w:r>
            <w:proofErr w:type="spellStart"/>
            <w:r w:rsidRPr="006D04A6">
              <w:rPr>
                <w:rFonts w:ascii="Times New Roman" w:hAnsi="Times New Roman" w:cs="Times New Roman"/>
                <w:sz w:val="18"/>
                <w:szCs w:val="18"/>
              </w:rPr>
              <w:t>Prev</w:t>
            </w:r>
            <w:proofErr w:type="spellEnd"/>
            <w:r w:rsidRPr="006D04A6">
              <w:rPr>
                <w:rFonts w:ascii="Times New Roman" w:hAnsi="Times New Roman" w:cs="Times New Roman"/>
                <w:sz w:val="18"/>
                <w:szCs w:val="18"/>
              </w:rPr>
              <w:t xml:space="preserve"> Policy 14, 35 (2019). </w:t>
            </w:r>
            <w:hyperlink r:id="rId5" w:history="1">
              <w:r w:rsidRPr="00FD7C4E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doi.org/10.1186/s13011-019-0222-5</w:t>
              </w:r>
            </w:hyperlink>
          </w:p>
          <w:p w14:paraId="48158390" w14:textId="35F1A0B4" w:rsidR="00BF31E5" w:rsidRDefault="00BF31E5" w:rsidP="00BF31E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F31E5" w:rsidRPr="00A479F6" w14:paraId="3F92444B" w14:textId="77777777" w:rsidTr="00E43468">
        <w:tc>
          <w:tcPr>
            <w:tcW w:w="4253" w:type="dxa"/>
            <w:shd w:val="clear" w:color="auto" w:fill="FFFFFF" w:themeFill="background1"/>
            <w:vAlign w:val="center"/>
          </w:tcPr>
          <w:p w14:paraId="6E273E6C" w14:textId="0F5DCF5A" w:rsidR="00BF31E5" w:rsidRPr="00BF31E5" w:rsidRDefault="00BF31E5" w:rsidP="00BF31E5">
            <w:pPr>
              <w:rPr>
                <w:rFonts w:ascii="Times New Roman" w:hAnsi="Times New Roman" w:cs="Times New Roman"/>
                <w:b/>
                <w:bCs/>
              </w:rPr>
            </w:pPr>
            <w:r w:rsidRPr="00BF31E5">
              <w:rPr>
                <w:rFonts w:ascii="Times New Roman" w:hAnsi="Times New Roman" w:cs="Times New Roman"/>
              </w:rPr>
              <w:t xml:space="preserve">My clinic's leadership considers obesity treatment to be a priority. </w:t>
            </w:r>
          </w:p>
        </w:tc>
        <w:tc>
          <w:tcPr>
            <w:tcW w:w="2672" w:type="dxa"/>
            <w:vMerge/>
            <w:shd w:val="clear" w:color="auto" w:fill="FFFFFF" w:themeFill="background1"/>
          </w:tcPr>
          <w:p w14:paraId="7292A746" w14:textId="77777777" w:rsidR="00BF31E5" w:rsidRDefault="00BF31E5" w:rsidP="00BF31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70" w:type="dxa"/>
            <w:vMerge/>
            <w:shd w:val="clear" w:color="auto" w:fill="FFFFFF" w:themeFill="background1"/>
          </w:tcPr>
          <w:p w14:paraId="7F2813F3" w14:textId="77777777" w:rsidR="00BF31E5" w:rsidRDefault="00BF31E5" w:rsidP="00BF31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F31E5" w:rsidRPr="00A479F6" w14:paraId="09BA77DD" w14:textId="77777777" w:rsidTr="00E43468">
        <w:tc>
          <w:tcPr>
            <w:tcW w:w="4253" w:type="dxa"/>
            <w:shd w:val="clear" w:color="auto" w:fill="FFFFFF" w:themeFill="background1"/>
            <w:vAlign w:val="center"/>
          </w:tcPr>
          <w:p w14:paraId="465A14FB" w14:textId="1CE85A2F" w:rsidR="00BF31E5" w:rsidRPr="00BF31E5" w:rsidRDefault="00BF31E5" w:rsidP="00BF31E5">
            <w:pPr>
              <w:rPr>
                <w:rFonts w:ascii="Times New Roman" w:hAnsi="Times New Roman" w:cs="Times New Roman"/>
                <w:b/>
                <w:bCs/>
              </w:rPr>
            </w:pPr>
            <w:r w:rsidRPr="00BF31E5">
              <w:rPr>
                <w:rFonts w:ascii="Times New Roman" w:hAnsi="Times New Roman" w:cs="Times New Roman"/>
              </w:rPr>
              <w:t xml:space="preserve">Michigan Medicine offers adequate weight management resources. </w:t>
            </w:r>
          </w:p>
        </w:tc>
        <w:tc>
          <w:tcPr>
            <w:tcW w:w="2672" w:type="dxa"/>
            <w:vMerge/>
            <w:shd w:val="clear" w:color="auto" w:fill="FFFFFF" w:themeFill="background1"/>
          </w:tcPr>
          <w:p w14:paraId="08E3AF30" w14:textId="77777777" w:rsidR="00BF31E5" w:rsidRDefault="00BF31E5" w:rsidP="00BF31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70" w:type="dxa"/>
            <w:vMerge/>
            <w:shd w:val="clear" w:color="auto" w:fill="FFFFFF" w:themeFill="background1"/>
          </w:tcPr>
          <w:p w14:paraId="21C47B4A" w14:textId="77777777" w:rsidR="00BF31E5" w:rsidRDefault="00BF31E5" w:rsidP="00BF31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F0139" w:rsidRPr="00A479F6" w14:paraId="33156044" w14:textId="77777777" w:rsidTr="008F5022">
        <w:tc>
          <w:tcPr>
            <w:tcW w:w="10795" w:type="dxa"/>
            <w:gridSpan w:val="3"/>
            <w:shd w:val="clear" w:color="auto" w:fill="D9D9D9" w:themeFill="background1" w:themeFillShade="D9"/>
          </w:tcPr>
          <w:p w14:paraId="144EEE37" w14:textId="4053914E" w:rsidR="00EF0139" w:rsidRDefault="00EF0139" w:rsidP="00EF0139">
            <w:pPr>
              <w:rPr>
                <w:rFonts w:ascii="Times New Roman" w:hAnsi="Times New Roman" w:cs="Times New Roman"/>
                <w:b/>
                <w:bCs/>
              </w:rPr>
            </w:pPr>
            <w:r w:rsidRPr="006B54AA">
              <w:rPr>
                <w:rFonts w:ascii="Times New Roman" w:hAnsi="Times New Roman" w:cs="Times New Roman"/>
                <w:i/>
                <w:iCs/>
              </w:rPr>
              <w:t>Now we would like you to think of ways you can improve the lives of patients with obesity.</w:t>
            </w:r>
          </w:p>
        </w:tc>
      </w:tr>
      <w:tr w:rsidR="00EF0139" w:rsidRPr="00A479F6" w14:paraId="6E6A1C3D" w14:textId="77777777" w:rsidTr="008F5022">
        <w:tc>
          <w:tcPr>
            <w:tcW w:w="4253" w:type="dxa"/>
            <w:shd w:val="clear" w:color="auto" w:fill="FFFFFF" w:themeFill="background1"/>
          </w:tcPr>
          <w:p w14:paraId="7D33D5D6" w14:textId="39DB971E" w:rsidR="00EF0139" w:rsidRDefault="00EF0139" w:rsidP="00EF013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Which of the following would better help you support weight loss for your patients (select all the apply):</w:t>
            </w:r>
          </w:p>
        </w:tc>
        <w:tc>
          <w:tcPr>
            <w:tcW w:w="2672" w:type="dxa"/>
            <w:shd w:val="clear" w:color="auto" w:fill="FFFFFF" w:themeFill="background1"/>
          </w:tcPr>
          <w:p w14:paraId="48667B11" w14:textId="5CD8432F" w:rsidR="00BF31E5" w:rsidRPr="00BF31E5" w:rsidRDefault="00BF31E5" w:rsidP="00BF31E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BF31E5">
              <w:rPr>
                <w:rFonts w:ascii="Times New Roman" w:hAnsi="Times New Roman" w:cs="Times New Roman"/>
              </w:rPr>
              <w:t xml:space="preserve">More training on Michigan Medicine weight loss resources and programs  </w:t>
            </w:r>
          </w:p>
          <w:p w14:paraId="1E8C17B7" w14:textId="6F96547D" w:rsidR="00BF31E5" w:rsidRPr="00BF31E5" w:rsidRDefault="00BF31E5" w:rsidP="00BF31E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BF31E5">
              <w:rPr>
                <w:rFonts w:ascii="Times New Roman" w:hAnsi="Times New Roman" w:cs="Times New Roman"/>
              </w:rPr>
              <w:t xml:space="preserve">More training on effective dietary counseling  </w:t>
            </w:r>
          </w:p>
          <w:p w14:paraId="7F768777" w14:textId="75342742" w:rsidR="00BF31E5" w:rsidRPr="00BF31E5" w:rsidRDefault="00BF31E5" w:rsidP="00BF31E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BF31E5">
              <w:rPr>
                <w:rFonts w:ascii="Times New Roman" w:hAnsi="Times New Roman" w:cs="Times New Roman"/>
              </w:rPr>
              <w:lastRenderedPageBreak/>
              <w:t>Increased knowledge of effective self-help resources (</w:t>
            </w:r>
            <w:proofErr w:type="gramStart"/>
            <w:r w:rsidRPr="00BF31E5">
              <w:rPr>
                <w:rFonts w:ascii="Times New Roman" w:hAnsi="Times New Roman" w:cs="Times New Roman"/>
              </w:rPr>
              <w:t>e.g.</w:t>
            </w:r>
            <w:proofErr w:type="gramEnd"/>
            <w:r w:rsidRPr="00BF31E5">
              <w:rPr>
                <w:rFonts w:ascii="Times New Roman" w:hAnsi="Times New Roman" w:cs="Times New Roman"/>
              </w:rPr>
              <w:t xml:space="preserve"> mobile health tools, books, websites)  </w:t>
            </w:r>
          </w:p>
          <w:p w14:paraId="0137E515" w14:textId="6CD305E3" w:rsidR="00BF31E5" w:rsidRPr="00BF31E5" w:rsidRDefault="00BF31E5" w:rsidP="00BF31E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BF31E5">
              <w:rPr>
                <w:rFonts w:ascii="Times New Roman" w:hAnsi="Times New Roman" w:cs="Times New Roman"/>
              </w:rPr>
              <w:t>More support from clinic staff (</w:t>
            </w:r>
            <w:proofErr w:type="gramStart"/>
            <w:r w:rsidRPr="00BF31E5">
              <w:rPr>
                <w:rFonts w:ascii="Times New Roman" w:hAnsi="Times New Roman" w:cs="Times New Roman"/>
              </w:rPr>
              <w:t>e.g.</w:t>
            </w:r>
            <w:proofErr w:type="gramEnd"/>
            <w:r w:rsidRPr="00BF31E5">
              <w:rPr>
                <w:rFonts w:ascii="Times New Roman" w:hAnsi="Times New Roman" w:cs="Times New Roman"/>
              </w:rPr>
              <w:t xml:space="preserve"> brief lifestyle counseling by medical assistant)  </w:t>
            </w:r>
          </w:p>
          <w:p w14:paraId="585C0C0D" w14:textId="7695B97E" w:rsidR="00BF31E5" w:rsidRPr="00BF31E5" w:rsidRDefault="00BF31E5" w:rsidP="00BF31E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BF31E5">
              <w:rPr>
                <w:rFonts w:ascii="Times New Roman" w:hAnsi="Times New Roman" w:cs="Times New Roman"/>
              </w:rPr>
              <w:t xml:space="preserve">Peer support programs  </w:t>
            </w:r>
          </w:p>
          <w:p w14:paraId="5E473C1E" w14:textId="68FA037E" w:rsidR="00BF31E5" w:rsidRPr="00BF31E5" w:rsidRDefault="00BF31E5" w:rsidP="00BF31E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BF31E5">
              <w:rPr>
                <w:rFonts w:ascii="Times New Roman" w:hAnsi="Times New Roman" w:cs="Times New Roman"/>
              </w:rPr>
              <w:t xml:space="preserve">Increased on-site access to dietitian  </w:t>
            </w:r>
          </w:p>
          <w:p w14:paraId="6DDA37B1" w14:textId="5A64E831" w:rsidR="00BF31E5" w:rsidRPr="00BF31E5" w:rsidRDefault="00BF31E5" w:rsidP="00BF31E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BF31E5">
              <w:rPr>
                <w:rFonts w:ascii="Times New Roman" w:hAnsi="Times New Roman" w:cs="Times New Roman"/>
              </w:rPr>
              <w:t xml:space="preserve">Increased reimbursement for obesity management  </w:t>
            </w:r>
          </w:p>
          <w:p w14:paraId="6797779C" w14:textId="6C2C7D75" w:rsidR="00BF31E5" w:rsidRPr="00BF31E5" w:rsidRDefault="00BF31E5" w:rsidP="00BF31E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BF31E5">
              <w:rPr>
                <w:rFonts w:ascii="Times New Roman" w:hAnsi="Times New Roman" w:cs="Times New Roman"/>
              </w:rPr>
              <w:t>Clinical reminders (</w:t>
            </w:r>
            <w:proofErr w:type="gramStart"/>
            <w:r w:rsidRPr="00BF31E5">
              <w:rPr>
                <w:rFonts w:ascii="Times New Roman" w:hAnsi="Times New Roman" w:cs="Times New Roman"/>
              </w:rPr>
              <w:t>e.g.</w:t>
            </w:r>
            <w:proofErr w:type="gramEnd"/>
            <w:r w:rsidRPr="00BF31E5">
              <w:rPr>
                <w:rFonts w:ascii="Times New Roman" w:hAnsi="Times New Roman" w:cs="Times New Roman"/>
              </w:rPr>
              <w:t xml:space="preserve"> Best Practice Alerts)  </w:t>
            </w:r>
          </w:p>
          <w:p w14:paraId="38D494AF" w14:textId="01D5F3A9" w:rsidR="00BF31E5" w:rsidRPr="00BF31E5" w:rsidRDefault="00BF31E5" w:rsidP="00BF31E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BF31E5">
              <w:rPr>
                <w:rFonts w:ascii="Times New Roman" w:hAnsi="Times New Roman" w:cs="Times New Roman"/>
              </w:rPr>
              <w:t>Clinical decision support tools (</w:t>
            </w:r>
            <w:proofErr w:type="gramStart"/>
            <w:r w:rsidRPr="00BF31E5">
              <w:rPr>
                <w:rFonts w:ascii="Times New Roman" w:hAnsi="Times New Roman" w:cs="Times New Roman"/>
              </w:rPr>
              <w:t>e.g.</w:t>
            </w:r>
            <w:proofErr w:type="gramEnd"/>
            <w:r w:rsidRPr="00BF31E5">
              <w:rPr>
                <w:rFonts w:ascii="Times New Roman" w:hAnsi="Times New Roman" w:cs="Times New Roman"/>
              </w:rPr>
              <w:t xml:space="preserve"> order sets)  </w:t>
            </w:r>
          </w:p>
          <w:p w14:paraId="4E58BE76" w14:textId="16DC8BFD" w:rsidR="00BF31E5" w:rsidRPr="00BF31E5" w:rsidRDefault="00BF31E5" w:rsidP="00BF31E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BF31E5">
              <w:rPr>
                <w:rFonts w:ascii="Times New Roman" w:hAnsi="Times New Roman" w:cs="Times New Roman"/>
              </w:rPr>
              <w:t xml:space="preserve">Other (please specify)  </w:t>
            </w:r>
          </w:p>
          <w:p w14:paraId="489F7C89" w14:textId="1225EF11" w:rsidR="00EF0139" w:rsidRPr="00BF31E5" w:rsidRDefault="00BF31E5" w:rsidP="00BF31E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BF31E5">
              <w:rPr>
                <w:rFonts w:ascii="Times New Roman" w:hAnsi="Times New Roman" w:cs="Times New Roman"/>
              </w:rPr>
              <w:t xml:space="preserve">None of the above  </w:t>
            </w:r>
          </w:p>
        </w:tc>
        <w:tc>
          <w:tcPr>
            <w:tcW w:w="3870" w:type="dxa"/>
            <w:shd w:val="clear" w:color="auto" w:fill="FFFFFF" w:themeFill="background1"/>
          </w:tcPr>
          <w:p w14:paraId="2CA5C458" w14:textId="4E9CF043" w:rsidR="00EF0139" w:rsidRDefault="008F5022" w:rsidP="00EF0139">
            <w:pPr>
              <w:rPr>
                <w:rFonts w:ascii="Times New Roman" w:hAnsi="Times New Roman" w:cs="Times New Roman"/>
                <w:b/>
                <w:bCs/>
              </w:rPr>
            </w:pPr>
            <w:r w:rsidRPr="00E422B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eveloped by study tea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iteratively revised based on feedback from colleagues and weight management treatment experts.</w:t>
            </w:r>
          </w:p>
        </w:tc>
      </w:tr>
      <w:tr w:rsidR="00EF0139" w:rsidRPr="00A479F6" w14:paraId="4A7F8AE7" w14:textId="77777777" w:rsidTr="008F5022">
        <w:tc>
          <w:tcPr>
            <w:tcW w:w="10795" w:type="dxa"/>
            <w:gridSpan w:val="3"/>
            <w:shd w:val="clear" w:color="auto" w:fill="D9D9D9" w:themeFill="background1" w:themeFillShade="D9"/>
          </w:tcPr>
          <w:p w14:paraId="7CAB1633" w14:textId="65723374" w:rsidR="00EF0139" w:rsidRPr="00434695" w:rsidRDefault="00EF0139" w:rsidP="00EF01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695">
              <w:rPr>
                <w:rFonts w:ascii="Times New Roman" w:hAnsi="Times New Roman" w:cs="Times New Roman"/>
                <w:i/>
                <w:iCs/>
              </w:rPr>
              <w:t>Obesity medicine is an emerging field. The American Board of Obesity Medicine (ABOM) maintains standards for assessment and credentialing physicians. Physicians can receive ABOM-certification by completing CME requirements and passing a certifying examination.</w:t>
            </w:r>
          </w:p>
        </w:tc>
      </w:tr>
      <w:tr w:rsidR="00EF0139" w:rsidRPr="00A479F6" w14:paraId="36D45F7E" w14:textId="77777777" w:rsidTr="008F5022">
        <w:tc>
          <w:tcPr>
            <w:tcW w:w="4253" w:type="dxa"/>
          </w:tcPr>
          <w:p w14:paraId="1BF470CF" w14:textId="77777777" w:rsidR="00EF0139" w:rsidRDefault="00EF0139" w:rsidP="00EF01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am certified in obesity management through the American Board of Obesity Medicine</w:t>
            </w:r>
          </w:p>
          <w:p w14:paraId="67BC2E5A" w14:textId="19FD0D50" w:rsidR="00EF0139" w:rsidRDefault="00EF0139" w:rsidP="00EF01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2" w:type="dxa"/>
          </w:tcPr>
          <w:p w14:paraId="6B0E271A" w14:textId="77777777" w:rsidR="00EF0139" w:rsidRPr="00FF517D" w:rsidRDefault="00EF0139" w:rsidP="00EF0139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</w:rPr>
            </w:pPr>
            <w:r w:rsidRPr="00FF517D">
              <w:rPr>
                <w:rFonts w:ascii="Times New Roman" w:hAnsi="Times New Roman" w:cs="Times New Roman"/>
              </w:rPr>
              <w:t>Yes</w:t>
            </w:r>
          </w:p>
          <w:p w14:paraId="394B1D3E" w14:textId="0B73AA89" w:rsidR="00EF0139" w:rsidRPr="00FF517D" w:rsidRDefault="00EF0139" w:rsidP="00EF0139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</w:rPr>
            </w:pPr>
            <w:r w:rsidRPr="00FF517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70" w:type="dxa"/>
          </w:tcPr>
          <w:p w14:paraId="1780E8F5" w14:textId="77777777" w:rsidR="00EF0139" w:rsidRDefault="008F5022" w:rsidP="00EF01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2BF">
              <w:rPr>
                <w:rFonts w:ascii="Times New Roman" w:eastAsia="Times New Roman" w:hAnsi="Times New Roman" w:cs="Times New Roman"/>
                <w:sz w:val="20"/>
                <w:szCs w:val="20"/>
              </w:rPr>
              <w:t>Developed by study tea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iteratively revised based on feedback from colleagues and weight management treatment experts.</w:t>
            </w:r>
          </w:p>
          <w:p w14:paraId="508FC70F" w14:textId="27162472" w:rsidR="008F5022" w:rsidRPr="0008291E" w:rsidRDefault="008F5022" w:rsidP="00EF01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0139" w:rsidRPr="00A479F6" w14:paraId="6791080A" w14:textId="77777777" w:rsidTr="008F5022">
        <w:tc>
          <w:tcPr>
            <w:tcW w:w="10795" w:type="dxa"/>
            <w:gridSpan w:val="3"/>
            <w:shd w:val="clear" w:color="auto" w:fill="D9D9D9" w:themeFill="background1" w:themeFillShade="D9"/>
          </w:tcPr>
          <w:p w14:paraId="229C7714" w14:textId="7E140CE5" w:rsidR="00EF0139" w:rsidRPr="0008291E" w:rsidRDefault="00EF0139" w:rsidP="00EF01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f “yes” to “</w:t>
            </w:r>
            <w:r w:rsidRPr="00077D4B">
              <w:rPr>
                <w:rFonts w:ascii="Times New Roman" w:hAnsi="Times New Roman" w:cs="Times New Roman"/>
                <w:i/>
                <w:iCs/>
              </w:rPr>
              <w:t>I am certified in obesity management through the American Board of Obesity Medicine</w:t>
            </w:r>
            <w:r>
              <w:rPr>
                <w:rFonts w:ascii="Times New Roman" w:hAnsi="Times New Roman" w:cs="Times New Roman"/>
                <w:i/>
                <w:iCs/>
              </w:rPr>
              <w:t>”</w:t>
            </w:r>
          </w:p>
        </w:tc>
      </w:tr>
      <w:tr w:rsidR="008F5022" w:rsidRPr="00A479F6" w14:paraId="16481592" w14:textId="77777777" w:rsidTr="008F5022">
        <w:tc>
          <w:tcPr>
            <w:tcW w:w="4253" w:type="dxa"/>
          </w:tcPr>
          <w:p w14:paraId="734A6B9E" w14:textId="77777777" w:rsidR="008F5022" w:rsidRDefault="008F5022" w:rsidP="00EF01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ease indicate how many years you have been certified:</w:t>
            </w:r>
          </w:p>
          <w:p w14:paraId="3F3856FE" w14:textId="0B987843" w:rsidR="008F5022" w:rsidRDefault="008F5022" w:rsidP="00EF01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2" w:type="dxa"/>
          </w:tcPr>
          <w:p w14:paraId="6F6E2B8E" w14:textId="31808FE2" w:rsidR="008F5022" w:rsidRDefault="008F5022" w:rsidP="00EF01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-ended</w:t>
            </w:r>
          </w:p>
        </w:tc>
        <w:tc>
          <w:tcPr>
            <w:tcW w:w="3870" w:type="dxa"/>
            <w:vMerge w:val="restart"/>
          </w:tcPr>
          <w:p w14:paraId="76397B9C" w14:textId="1FE1736F" w:rsidR="008F5022" w:rsidRPr="0008291E" w:rsidRDefault="008F5022" w:rsidP="00EF01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6954">
              <w:rPr>
                <w:rFonts w:ascii="Times New Roman" w:hAnsi="Times New Roman" w:cs="Times New Roman"/>
                <w:sz w:val="18"/>
                <w:szCs w:val="18"/>
              </w:rPr>
              <w:t>Adapted from 2019 American Board of Obesity Medicine Diplomate Survey</w:t>
            </w:r>
          </w:p>
        </w:tc>
      </w:tr>
      <w:tr w:rsidR="008F5022" w:rsidRPr="00A479F6" w14:paraId="63761BDB" w14:textId="77777777" w:rsidTr="008F5022">
        <w:tc>
          <w:tcPr>
            <w:tcW w:w="4253" w:type="dxa"/>
          </w:tcPr>
          <w:p w14:paraId="7CD65C63" w14:textId="77777777" w:rsidR="008F5022" w:rsidRDefault="008F5022" w:rsidP="00EF01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w many hours per week do you devote to obesity management: </w:t>
            </w:r>
          </w:p>
          <w:p w14:paraId="10A6AE58" w14:textId="2A82F3F9" w:rsidR="008F5022" w:rsidRDefault="008F5022" w:rsidP="00EF01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2" w:type="dxa"/>
          </w:tcPr>
          <w:p w14:paraId="657B1FBD" w14:textId="7C5B8634" w:rsidR="008F5022" w:rsidRDefault="008F5022" w:rsidP="00EF01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-ended</w:t>
            </w:r>
          </w:p>
        </w:tc>
        <w:tc>
          <w:tcPr>
            <w:tcW w:w="3870" w:type="dxa"/>
            <w:vMerge/>
          </w:tcPr>
          <w:p w14:paraId="4A6D7032" w14:textId="77777777" w:rsidR="008F5022" w:rsidRPr="0008291E" w:rsidRDefault="008F5022" w:rsidP="00EF01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0139" w:rsidRPr="00A479F6" w14:paraId="31A7E70A" w14:textId="77777777" w:rsidTr="008F5022">
        <w:tc>
          <w:tcPr>
            <w:tcW w:w="10795" w:type="dxa"/>
            <w:gridSpan w:val="3"/>
            <w:shd w:val="clear" w:color="auto" w:fill="D9D9D9" w:themeFill="background1" w:themeFillShade="D9"/>
          </w:tcPr>
          <w:p w14:paraId="1E6F5F4E" w14:textId="7B761663" w:rsidR="00EF0139" w:rsidRPr="00077D4B" w:rsidRDefault="00EF0139" w:rsidP="00EF013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77D4B">
              <w:rPr>
                <w:rFonts w:ascii="Times New Roman" w:hAnsi="Times New Roman" w:cs="Times New Roman"/>
                <w:i/>
                <w:iCs/>
              </w:rPr>
              <w:t>If “no” to “I am certified in obesity management through the American Board of Obesity Medicine”</w:t>
            </w:r>
          </w:p>
        </w:tc>
      </w:tr>
      <w:tr w:rsidR="00EF0139" w:rsidRPr="00A479F6" w14:paraId="6A4E8FA4" w14:textId="77777777" w:rsidTr="008F5022">
        <w:tc>
          <w:tcPr>
            <w:tcW w:w="4253" w:type="dxa"/>
          </w:tcPr>
          <w:p w14:paraId="5991CB89" w14:textId="6A0A8120" w:rsidR="00EF0139" w:rsidRDefault="00EF0139" w:rsidP="00EF01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ease indicate your interest in becoming certified:</w:t>
            </w:r>
          </w:p>
        </w:tc>
        <w:tc>
          <w:tcPr>
            <w:tcW w:w="2672" w:type="dxa"/>
          </w:tcPr>
          <w:p w14:paraId="10F0B774" w14:textId="74689503" w:rsidR="00BF31E5" w:rsidRPr="00BF31E5" w:rsidRDefault="00BF31E5" w:rsidP="00BF31E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BF31E5">
              <w:rPr>
                <w:rFonts w:ascii="Times New Roman" w:hAnsi="Times New Roman" w:cs="Times New Roman"/>
              </w:rPr>
              <w:t xml:space="preserve">I am not interested in becoming certified.  </w:t>
            </w:r>
          </w:p>
          <w:p w14:paraId="7DBA9376" w14:textId="6B299A0F" w:rsidR="00BF31E5" w:rsidRPr="00BF31E5" w:rsidRDefault="00BF31E5" w:rsidP="00BF31E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BF31E5">
              <w:rPr>
                <w:rFonts w:ascii="Times New Roman" w:hAnsi="Times New Roman" w:cs="Times New Roman"/>
              </w:rPr>
              <w:t xml:space="preserve">I am in the process of becoming certified.  </w:t>
            </w:r>
          </w:p>
          <w:p w14:paraId="79B80A27" w14:textId="360828F6" w:rsidR="00BF31E5" w:rsidRPr="00BF31E5" w:rsidRDefault="00BF31E5" w:rsidP="00BF31E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BF31E5">
              <w:rPr>
                <w:rFonts w:ascii="Times New Roman" w:hAnsi="Times New Roman" w:cs="Times New Roman"/>
              </w:rPr>
              <w:t xml:space="preserve">I am interested in becoming </w:t>
            </w:r>
            <w:proofErr w:type="gramStart"/>
            <w:r w:rsidRPr="00BF31E5">
              <w:rPr>
                <w:rFonts w:ascii="Times New Roman" w:hAnsi="Times New Roman" w:cs="Times New Roman"/>
              </w:rPr>
              <w:t>certified</w:t>
            </w:r>
            <w:proofErr w:type="gramEnd"/>
            <w:r w:rsidRPr="00BF31E5">
              <w:rPr>
                <w:rFonts w:ascii="Times New Roman" w:hAnsi="Times New Roman" w:cs="Times New Roman"/>
              </w:rPr>
              <w:t xml:space="preserve"> but I have not started the process.  </w:t>
            </w:r>
          </w:p>
          <w:p w14:paraId="246A76C7" w14:textId="7218346A" w:rsidR="00BF31E5" w:rsidRPr="00BF31E5" w:rsidRDefault="00BF31E5" w:rsidP="00BF31E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BF31E5">
              <w:rPr>
                <w:rFonts w:ascii="Times New Roman" w:hAnsi="Times New Roman" w:cs="Times New Roman"/>
              </w:rPr>
              <w:t xml:space="preserve">I am unsure.  </w:t>
            </w:r>
          </w:p>
          <w:p w14:paraId="552D1BEA" w14:textId="235B6678" w:rsidR="00EF0139" w:rsidRPr="00077D4B" w:rsidRDefault="00BF31E5" w:rsidP="00BF31E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BF31E5">
              <w:rPr>
                <w:rFonts w:ascii="Times New Roman" w:hAnsi="Times New Roman" w:cs="Times New Roman"/>
              </w:rPr>
              <w:t xml:space="preserve">Other (please specify)  </w:t>
            </w:r>
          </w:p>
        </w:tc>
        <w:tc>
          <w:tcPr>
            <w:tcW w:w="3870" w:type="dxa"/>
          </w:tcPr>
          <w:p w14:paraId="4B2E1CB3" w14:textId="77777777" w:rsidR="008F5022" w:rsidRDefault="008F5022" w:rsidP="008F50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2BF">
              <w:rPr>
                <w:rFonts w:ascii="Times New Roman" w:eastAsia="Times New Roman" w:hAnsi="Times New Roman" w:cs="Times New Roman"/>
                <w:sz w:val="20"/>
                <w:szCs w:val="20"/>
              </w:rPr>
              <w:t>Developed by study tea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iteratively revised based on feedback from colleagues and weight management treatment experts.</w:t>
            </w:r>
          </w:p>
          <w:p w14:paraId="3E94B773" w14:textId="77777777" w:rsidR="00EF0139" w:rsidRPr="0008291E" w:rsidRDefault="00EF0139" w:rsidP="00EF01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0139" w:rsidRPr="00A479F6" w14:paraId="6E08752E" w14:textId="77777777" w:rsidTr="008F5022">
        <w:tc>
          <w:tcPr>
            <w:tcW w:w="10795" w:type="dxa"/>
            <w:gridSpan w:val="3"/>
            <w:shd w:val="clear" w:color="auto" w:fill="BFBFBF" w:themeFill="background1" w:themeFillShade="BF"/>
          </w:tcPr>
          <w:p w14:paraId="091B0E83" w14:textId="4ACC92DD" w:rsidR="00EF0139" w:rsidRPr="00A11871" w:rsidRDefault="00EF0139" w:rsidP="00EF01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mary Care Provider Characteristics</w:t>
            </w:r>
          </w:p>
        </w:tc>
      </w:tr>
      <w:tr w:rsidR="00EF0139" w:rsidRPr="00A479F6" w14:paraId="42A00CB9" w14:textId="77777777" w:rsidTr="008F5022">
        <w:tc>
          <w:tcPr>
            <w:tcW w:w="10795" w:type="dxa"/>
            <w:gridSpan w:val="3"/>
            <w:shd w:val="clear" w:color="auto" w:fill="D9D9D9" w:themeFill="background1" w:themeFillShade="D9"/>
          </w:tcPr>
          <w:p w14:paraId="0399E984" w14:textId="513339CA" w:rsidR="00EF0139" w:rsidRPr="006B54AA" w:rsidRDefault="00EF0139" w:rsidP="00EF0139">
            <w:pPr>
              <w:rPr>
                <w:rFonts w:ascii="Times New Roman" w:hAnsi="Times New Roman" w:cs="Times New Roman"/>
                <w:i/>
                <w:iCs/>
              </w:rPr>
            </w:pPr>
            <w:r w:rsidRPr="006B54AA">
              <w:rPr>
                <w:rFonts w:ascii="Times New Roman" w:hAnsi="Times New Roman" w:cs="Times New Roman"/>
                <w:i/>
                <w:iCs/>
              </w:rPr>
              <w:t>Tell us a bit about yourself.</w:t>
            </w:r>
          </w:p>
        </w:tc>
      </w:tr>
      <w:tr w:rsidR="00EF0139" w:rsidRPr="00A479F6" w14:paraId="3332999F" w14:textId="77777777" w:rsidTr="008F5022">
        <w:tc>
          <w:tcPr>
            <w:tcW w:w="4253" w:type="dxa"/>
          </w:tcPr>
          <w:p w14:paraId="764671DA" w14:textId="67943647" w:rsidR="00EF0139" w:rsidRDefault="00EF0139" w:rsidP="00EF01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is your gender?</w:t>
            </w:r>
          </w:p>
        </w:tc>
        <w:tc>
          <w:tcPr>
            <w:tcW w:w="2672" w:type="dxa"/>
          </w:tcPr>
          <w:p w14:paraId="471B5E61" w14:textId="76E14C5C" w:rsidR="00EF0139" w:rsidRPr="00077D4B" w:rsidRDefault="00EF0139" w:rsidP="00EF0139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077D4B">
              <w:rPr>
                <w:rFonts w:ascii="Times New Roman" w:hAnsi="Times New Roman" w:cs="Times New Roman"/>
              </w:rPr>
              <w:t>Male</w:t>
            </w:r>
          </w:p>
          <w:p w14:paraId="0C7D34D8" w14:textId="4D1E23CD" w:rsidR="00EF0139" w:rsidRPr="00077D4B" w:rsidRDefault="00EF0139" w:rsidP="00EF0139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077D4B">
              <w:rPr>
                <w:rFonts w:ascii="Times New Roman" w:hAnsi="Times New Roman" w:cs="Times New Roman"/>
              </w:rPr>
              <w:t xml:space="preserve">Female </w:t>
            </w:r>
          </w:p>
          <w:p w14:paraId="6744C92E" w14:textId="5B5B70C2" w:rsidR="00EF0139" w:rsidRPr="00077D4B" w:rsidRDefault="00EF0139" w:rsidP="00EF0139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077D4B">
              <w:rPr>
                <w:rFonts w:ascii="Times New Roman" w:hAnsi="Times New Roman" w:cs="Times New Roman"/>
              </w:rPr>
              <w:t>Other (please specify)</w:t>
            </w:r>
          </w:p>
          <w:p w14:paraId="078ABC26" w14:textId="01D05ED5" w:rsidR="00EF0139" w:rsidRPr="00077D4B" w:rsidRDefault="00EF0139" w:rsidP="00EF0139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077D4B">
              <w:rPr>
                <w:rFonts w:ascii="Times New Roman" w:hAnsi="Times New Roman" w:cs="Times New Roman"/>
              </w:rPr>
              <w:t>Prefer not to answer</w:t>
            </w:r>
          </w:p>
        </w:tc>
        <w:tc>
          <w:tcPr>
            <w:tcW w:w="3870" w:type="dxa"/>
            <w:vMerge w:val="restart"/>
          </w:tcPr>
          <w:p w14:paraId="5127F805" w14:textId="77777777" w:rsidR="008F5022" w:rsidRDefault="008F5022" w:rsidP="008F50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2BF">
              <w:rPr>
                <w:rFonts w:ascii="Times New Roman" w:eastAsia="Times New Roman" w:hAnsi="Times New Roman" w:cs="Times New Roman"/>
                <w:sz w:val="20"/>
                <w:szCs w:val="20"/>
              </w:rPr>
              <w:t>Developed by study tea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iteratively revised based on feedback from colleagues and weight management treatment experts.</w:t>
            </w:r>
          </w:p>
          <w:p w14:paraId="47C0315D" w14:textId="430FD33F" w:rsidR="00EF0139" w:rsidRPr="0008291E" w:rsidRDefault="00EF0139" w:rsidP="00EF01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0139" w:rsidRPr="00A479F6" w14:paraId="0A6964ED" w14:textId="77777777" w:rsidTr="008F5022">
        <w:tc>
          <w:tcPr>
            <w:tcW w:w="4253" w:type="dxa"/>
          </w:tcPr>
          <w:p w14:paraId="328DD4F1" w14:textId="5906E56A" w:rsidR="00EF0139" w:rsidRDefault="00EF0139" w:rsidP="00EF01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is your specialty?</w:t>
            </w:r>
          </w:p>
        </w:tc>
        <w:tc>
          <w:tcPr>
            <w:tcW w:w="2672" w:type="dxa"/>
          </w:tcPr>
          <w:p w14:paraId="599073C7" w14:textId="7BA19B6D" w:rsidR="00EF0139" w:rsidRPr="00077D4B" w:rsidRDefault="00EF0139" w:rsidP="00EF0139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077D4B">
              <w:rPr>
                <w:rFonts w:ascii="Times New Roman" w:hAnsi="Times New Roman" w:cs="Times New Roman"/>
              </w:rPr>
              <w:t>Family Medicine</w:t>
            </w:r>
          </w:p>
          <w:p w14:paraId="31B555F7" w14:textId="522587DD" w:rsidR="00EF0139" w:rsidRPr="00077D4B" w:rsidRDefault="00EF0139" w:rsidP="00EF0139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077D4B">
              <w:rPr>
                <w:rFonts w:ascii="Times New Roman" w:hAnsi="Times New Roman" w:cs="Times New Roman"/>
              </w:rPr>
              <w:t>Internal Medicine</w:t>
            </w:r>
          </w:p>
          <w:p w14:paraId="3B031A8F" w14:textId="39553B35" w:rsidR="00EF0139" w:rsidRPr="00077D4B" w:rsidRDefault="00EF0139" w:rsidP="00EF0139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077D4B">
              <w:rPr>
                <w:rFonts w:ascii="Times New Roman" w:hAnsi="Times New Roman" w:cs="Times New Roman"/>
              </w:rPr>
              <w:lastRenderedPageBreak/>
              <w:t>Med-Peds</w:t>
            </w:r>
          </w:p>
          <w:p w14:paraId="062EEFB4" w14:textId="7D06BEB7" w:rsidR="00EF0139" w:rsidRPr="00077D4B" w:rsidRDefault="00EF0139" w:rsidP="00EF0139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077D4B">
              <w:rPr>
                <w:rFonts w:ascii="Times New Roman" w:hAnsi="Times New Roman" w:cs="Times New Roman"/>
              </w:rPr>
              <w:t>Other (please specify)</w:t>
            </w:r>
          </w:p>
        </w:tc>
        <w:tc>
          <w:tcPr>
            <w:tcW w:w="3870" w:type="dxa"/>
            <w:vMerge/>
          </w:tcPr>
          <w:p w14:paraId="31043B72" w14:textId="77777777" w:rsidR="00EF0139" w:rsidRPr="0008291E" w:rsidRDefault="00EF0139" w:rsidP="00EF01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0139" w:rsidRPr="00A479F6" w14:paraId="750C9ADA" w14:textId="77777777" w:rsidTr="008F5022">
        <w:tc>
          <w:tcPr>
            <w:tcW w:w="4253" w:type="dxa"/>
          </w:tcPr>
          <w:p w14:paraId="5A9E15E5" w14:textId="18D30287" w:rsidR="00EF0139" w:rsidRDefault="00EF0139" w:rsidP="00EF01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have received special training in obesity management.</w:t>
            </w:r>
          </w:p>
        </w:tc>
        <w:tc>
          <w:tcPr>
            <w:tcW w:w="2672" w:type="dxa"/>
          </w:tcPr>
          <w:p w14:paraId="2EB66444" w14:textId="09A5FE26" w:rsidR="00EF0139" w:rsidRPr="00077D4B" w:rsidRDefault="00EF0139" w:rsidP="00EF0139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077D4B">
              <w:rPr>
                <w:rFonts w:ascii="Times New Roman" w:hAnsi="Times New Roman" w:cs="Times New Roman"/>
              </w:rPr>
              <w:t>Yes (please specify where you received the training)</w:t>
            </w:r>
          </w:p>
          <w:p w14:paraId="7DBAC74E" w14:textId="4BB05112" w:rsidR="00EF0139" w:rsidRPr="00077D4B" w:rsidRDefault="00EF0139" w:rsidP="00EF0139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077D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70" w:type="dxa"/>
            <w:vMerge/>
          </w:tcPr>
          <w:p w14:paraId="34C4981F" w14:textId="77777777" w:rsidR="00EF0139" w:rsidRPr="0008291E" w:rsidRDefault="00EF0139" w:rsidP="00EF01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0139" w:rsidRPr="00A479F6" w14:paraId="0CFC5EA9" w14:textId="77777777" w:rsidTr="008F5022">
        <w:tc>
          <w:tcPr>
            <w:tcW w:w="4253" w:type="dxa"/>
          </w:tcPr>
          <w:p w14:paraId="4D9203F7" w14:textId="45D28A4B" w:rsidR="00EF0139" w:rsidRDefault="00EF0139" w:rsidP="00EF01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many years have you been practicing care (not including residency training)?</w:t>
            </w:r>
          </w:p>
        </w:tc>
        <w:tc>
          <w:tcPr>
            <w:tcW w:w="2672" w:type="dxa"/>
          </w:tcPr>
          <w:p w14:paraId="2E1DC97C" w14:textId="5D240CEE" w:rsidR="00EF0139" w:rsidRPr="00077D4B" w:rsidRDefault="00EF0139" w:rsidP="00EF0139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077D4B">
              <w:rPr>
                <w:rFonts w:ascii="Times New Roman" w:hAnsi="Times New Roman" w:cs="Times New Roman"/>
              </w:rPr>
              <w:t>Less than 5 years</w:t>
            </w:r>
          </w:p>
          <w:p w14:paraId="5B5E1130" w14:textId="64C115E1" w:rsidR="00EF0139" w:rsidRPr="00077D4B" w:rsidRDefault="00EF0139" w:rsidP="00EF0139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077D4B">
              <w:rPr>
                <w:rFonts w:ascii="Times New Roman" w:hAnsi="Times New Roman" w:cs="Times New Roman"/>
              </w:rPr>
              <w:t>Between 5 and 10 years</w:t>
            </w:r>
          </w:p>
          <w:p w14:paraId="75AF04E7" w14:textId="3B404050" w:rsidR="00EF0139" w:rsidRPr="00077D4B" w:rsidRDefault="00EF0139" w:rsidP="00EF0139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077D4B">
              <w:rPr>
                <w:rFonts w:ascii="Times New Roman" w:hAnsi="Times New Roman" w:cs="Times New Roman"/>
              </w:rPr>
              <w:t>More than 10 years</w:t>
            </w:r>
          </w:p>
        </w:tc>
        <w:tc>
          <w:tcPr>
            <w:tcW w:w="3870" w:type="dxa"/>
            <w:vMerge/>
          </w:tcPr>
          <w:p w14:paraId="21A689AC" w14:textId="77777777" w:rsidR="00EF0139" w:rsidRPr="0008291E" w:rsidRDefault="00EF0139" w:rsidP="00EF01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0139" w:rsidRPr="00A479F6" w14:paraId="1DA78D25" w14:textId="77777777" w:rsidTr="008F5022">
        <w:tc>
          <w:tcPr>
            <w:tcW w:w="4253" w:type="dxa"/>
          </w:tcPr>
          <w:p w14:paraId="50F44973" w14:textId="77777777" w:rsidR="00EF0139" w:rsidRDefault="00EF0139" w:rsidP="00EF01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w many half days per week do you devote to outpatient clinical practice? </w:t>
            </w:r>
          </w:p>
          <w:p w14:paraId="1BA4F774" w14:textId="43312F67" w:rsidR="00EF0139" w:rsidRDefault="00EF0139" w:rsidP="00EF01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2" w:type="dxa"/>
          </w:tcPr>
          <w:p w14:paraId="496E2F4F" w14:textId="4B5289A6" w:rsidR="00BF31E5" w:rsidRPr="00BF31E5" w:rsidRDefault="00BF31E5" w:rsidP="00BF31E5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BF31E5">
              <w:rPr>
                <w:rFonts w:ascii="Times New Roman" w:hAnsi="Times New Roman" w:cs="Times New Roman"/>
              </w:rPr>
              <w:t xml:space="preserve">1-2 </w:t>
            </w:r>
          </w:p>
          <w:p w14:paraId="2319C0FE" w14:textId="387794CC" w:rsidR="00BF31E5" w:rsidRPr="00BF31E5" w:rsidRDefault="00BF31E5" w:rsidP="00BF31E5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BF31E5">
              <w:rPr>
                <w:rFonts w:ascii="Times New Roman" w:hAnsi="Times New Roman" w:cs="Times New Roman"/>
              </w:rPr>
              <w:t xml:space="preserve">3-4  </w:t>
            </w:r>
          </w:p>
          <w:p w14:paraId="2E0D9B34" w14:textId="5E943ABD" w:rsidR="00BF31E5" w:rsidRPr="00BF31E5" w:rsidRDefault="00BF31E5" w:rsidP="00BF31E5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BF31E5">
              <w:rPr>
                <w:rFonts w:ascii="Times New Roman" w:hAnsi="Times New Roman" w:cs="Times New Roman"/>
              </w:rPr>
              <w:t xml:space="preserve">5-6  </w:t>
            </w:r>
          </w:p>
          <w:p w14:paraId="5B07E5F1" w14:textId="779E3C53" w:rsidR="00BF31E5" w:rsidRPr="00BF31E5" w:rsidRDefault="00BF31E5" w:rsidP="00BF31E5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BF31E5">
              <w:rPr>
                <w:rFonts w:ascii="Times New Roman" w:hAnsi="Times New Roman" w:cs="Times New Roman"/>
              </w:rPr>
              <w:t xml:space="preserve">7-8  </w:t>
            </w:r>
          </w:p>
          <w:p w14:paraId="22B5E85F" w14:textId="590D3666" w:rsidR="00EF0139" w:rsidRPr="001E15E5" w:rsidRDefault="00BF31E5" w:rsidP="00BF31E5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BF31E5">
              <w:rPr>
                <w:rFonts w:ascii="Times New Roman" w:hAnsi="Times New Roman" w:cs="Times New Roman"/>
              </w:rPr>
              <w:t xml:space="preserve">Other (please specify)  </w:t>
            </w:r>
          </w:p>
        </w:tc>
        <w:tc>
          <w:tcPr>
            <w:tcW w:w="3870" w:type="dxa"/>
            <w:vMerge/>
          </w:tcPr>
          <w:p w14:paraId="1C665A6B" w14:textId="77777777" w:rsidR="00EF0139" w:rsidRPr="0008291E" w:rsidRDefault="00EF0139" w:rsidP="00EF01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0139" w:rsidRPr="00A479F6" w14:paraId="76F824BF" w14:textId="77777777" w:rsidTr="008F5022">
        <w:tc>
          <w:tcPr>
            <w:tcW w:w="4253" w:type="dxa"/>
          </w:tcPr>
          <w:p w14:paraId="1DEB5D8A" w14:textId="77777777" w:rsidR="00EF0139" w:rsidRPr="001E15E5" w:rsidRDefault="00EF0139" w:rsidP="00EF0139">
            <w:pPr>
              <w:keepNext/>
              <w:rPr>
                <w:rFonts w:ascii="Times New Roman" w:hAnsi="Times New Roman" w:cs="Times New Roman"/>
              </w:rPr>
            </w:pPr>
            <w:r w:rsidRPr="001E15E5">
              <w:rPr>
                <w:rFonts w:ascii="Times New Roman" w:hAnsi="Times New Roman" w:cs="Times New Roman"/>
              </w:rPr>
              <w:t>Can we contact you directly to participate in a brief interview regarding obesity management in primary care?</w:t>
            </w:r>
          </w:p>
          <w:p w14:paraId="2B629552" w14:textId="77777777" w:rsidR="00EF0139" w:rsidRDefault="00EF0139" w:rsidP="00EF01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2" w:type="dxa"/>
          </w:tcPr>
          <w:p w14:paraId="7558FBBD" w14:textId="77777777" w:rsidR="00EF0139" w:rsidRDefault="00EF0139" w:rsidP="00EF0139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14:paraId="37CAB6AE" w14:textId="77777777" w:rsidR="00EF0139" w:rsidRDefault="00EF0139" w:rsidP="00EF0139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 w14:paraId="00073C17" w14:textId="5611104C" w:rsidR="00EF0139" w:rsidRPr="001E15E5" w:rsidRDefault="00EF0139" w:rsidP="00EF0139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  <w:vMerge/>
          </w:tcPr>
          <w:p w14:paraId="3098F4E8" w14:textId="77777777" w:rsidR="00EF0139" w:rsidRPr="0008291E" w:rsidRDefault="00EF0139" w:rsidP="00EF01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0139" w:rsidRPr="00A479F6" w14:paraId="09DF6EE5" w14:textId="77777777" w:rsidTr="008F5022">
        <w:tc>
          <w:tcPr>
            <w:tcW w:w="4253" w:type="dxa"/>
          </w:tcPr>
          <w:p w14:paraId="336D2AC1" w14:textId="77777777" w:rsidR="00EF0139" w:rsidRDefault="00EF0139" w:rsidP="00EF01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 there anything else you would like to tell us?</w:t>
            </w:r>
          </w:p>
          <w:p w14:paraId="6364511A" w14:textId="01159120" w:rsidR="00EF0139" w:rsidRDefault="00EF0139" w:rsidP="00EF01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2" w:type="dxa"/>
          </w:tcPr>
          <w:p w14:paraId="1A883162" w14:textId="03F2B693" w:rsidR="00EF0139" w:rsidRDefault="00EF0139" w:rsidP="00EF01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-ended</w:t>
            </w:r>
          </w:p>
        </w:tc>
        <w:tc>
          <w:tcPr>
            <w:tcW w:w="3870" w:type="dxa"/>
            <w:vMerge/>
          </w:tcPr>
          <w:p w14:paraId="759C57C1" w14:textId="77777777" w:rsidR="00EF0139" w:rsidRPr="0008291E" w:rsidRDefault="00EF0139" w:rsidP="00EF01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64F0637" w14:textId="6890FA18" w:rsidR="007D5E4F" w:rsidRPr="00A479F6" w:rsidRDefault="007D5E4F" w:rsidP="00077D4B">
      <w:pPr>
        <w:rPr>
          <w:rFonts w:ascii="Times New Roman" w:hAnsi="Times New Roman" w:cs="Times New Roman"/>
        </w:rPr>
      </w:pPr>
    </w:p>
    <w:sectPr w:rsidR="007D5E4F" w:rsidRPr="00A479F6" w:rsidSect="00CE5E5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C1D9E"/>
    <w:multiLevelType w:val="hybridMultilevel"/>
    <w:tmpl w:val="6206DA52"/>
    <w:lvl w:ilvl="0" w:tplc="53F2CCBC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467064"/>
    <w:multiLevelType w:val="hybridMultilevel"/>
    <w:tmpl w:val="DDCEC0FE"/>
    <w:lvl w:ilvl="0" w:tplc="53F2CCBC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1064667"/>
    <w:multiLevelType w:val="hybridMultilevel"/>
    <w:tmpl w:val="46EAE2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0372082"/>
    <w:multiLevelType w:val="hybridMultilevel"/>
    <w:tmpl w:val="A12206A2"/>
    <w:lvl w:ilvl="0" w:tplc="53F2CCBC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CB54E27"/>
    <w:multiLevelType w:val="hybridMultilevel"/>
    <w:tmpl w:val="07BAC8BA"/>
    <w:lvl w:ilvl="0" w:tplc="53F2CCBC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DCF12F8"/>
    <w:multiLevelType w:val="hybridMultilevel"/>
    <w:tmpl w:val="008665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1537384"/>
    <w:multiLevelType w:val="hybridMultilevel"/>
    <w:tmpl w:val="9C9A5B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4DA4B64"/>
    <w:multiLevelType w:val="hybridMultilevel"/>
    <w:tmpl w:val="073A9918"/>
    <w:lvl w:ilvl="0" w:tplc="53F2CCBC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BDC3754"/>
    <w:multiLevelType w:val="hybridMultilevel"/>
    <w:tmpl w:val="6646FAC8"/>
    <w:lvl w:ilvl="0" w:tplc="53F2CCBC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E737EBB"/>
    <w:multiLevelType w:val="hybridMultilevel"/>
    <w:tmpl w:val="406862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0EA14E2"/>
    <w:multiLevelType w:val="hybridMultilevel"/>
    <w:tmpl w:val="8AE265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83720EA"/>
    <w:multiLevelType w:val="hybridMultilevel"/>
    <w:tmpl w:val="B55E55AA"/>
    <w:lvl w:ilvl="0" w:tplc="53F2CCBC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BA7134D"/>
    <w:multiLevelType w:val="hybridMultilevel"/>
    <w:tmpl w:val="693212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39E1495"/>
    <w:multiLevelType w:val="hybridMultilevel"/>
    <w:tmpl w:val="74F2D57E"/>
    <w:lvl w:ilvl="0" w:tplc="53F2CCBC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76C1995"/>
    <w:multiLevelType w:val="hybridMultilevel"/>
    <w:tmpl w:val="B60C6412"/>
    <w:lvl w:ilvl="0" w:tplc="53F2CCBC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E8B5497"/>
    <w:multiLevelType w:val="hybridMultilevel"/>
    <w:tmpl w:val="CD7E1932"/>
    <w:lvl w:ilvl="0" w:tplc="53F2CCBC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0C66237"/>
    <w:multiLevelType w:val="hybridMultilevel"/>
    <w:tmpl w:val="95706B90"/>
    <w:lvl w:ilvl="0" w:tplc="53F2CCBC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2175345"/>
    <w:multiLevelType w:val="hybridMultilevel"/>
    <w:tmpl w:val="67246D74"/>
    <w:lvl w:ilvl="0" w:tplc="53F2CCBC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2564DB3"/>
    <w:multiLevelType w:val="hybridMultilevel"/>
    <w:tmpl w:val="E650513E"/>
    <w:lvl w:ilvl="0" w:tplc="53F2CCBC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473585C"/>
    <w:multiLevelType w:val="hybridMultilevel"/>
    <w:tmpl w:val="011E44DA"/>
    <w:lvl w:ilvl="0" w:tplc="53F2CCBC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CE31217"/>
    <w:multiLevelType w:val="hybridMultilevel"/>
    <w:tmpl w:val="5FB64D70"/>
    <w:lvl w:ilvl="0" w:tplc="4AEA633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3E31F2C"/>
    <w:multiLevelType w:val="hybridMultilevel"/>
    <w:tmpl w:val="2C0298D0"/>
    <w:lvl w:ilvl="0" w:tplc="53F2CCBC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573194B"/>
    <w:multiLevelType w:val="hybridMultilevel"/>
    <w:tmpl w:val="62ACC37A"/>
    <w:lvl w:ilvl="0" w:tplc="53F2CCBC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8E00683"/>
    <w:multiLevelType w:val="hybridMultilevel"/>
    <w:tmpl w:val="E3B654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BC46D10"/>
    <w:multiLevelType w:val="hybridMultilevel"/>
    <w:tmpl w:val="9EC0D708"/>
    <w:lvl w:ilvl="0" w:tplc="53F2CCBC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D5F0101"/>
    <w:multiLevelType w:val="hybridMultilevel"/>
    <w:tmpl w:val="D4F0BD76"/>
    <w:lvl w:ilvl="0" w:tplc="53F2CCBC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98457364">
    <w:abstractNumId w:val="20"/>
  </w:num>
  <w:num w:numId="2" w16cid:durableId="981080108">
    <w:abstractNumId w:val="23"/>
  </w:num>
  <w:num w:numId="3" w16cid:durableId="302008019">
    <w:abstractNumId w:val="9"/>
  </w:num>
  <w:num w:numId="4" w16cid:durableId="2035616890">
    <w:abstractNumId w:val="12"/>
  </w:num>
  <w:num w:numId="5" w16cid:durableId="613174988">
    <w:abstractNumId w:val="6"/>
  </w:num>
  <w:num w:numId="6" w16cid:durableId="748429235">
    <w:abstractNumId w:val="10"/>
  </w:num>
  <w:num w:numId="7" w16cid:durableId="580987206">
    <w:abstractNumId w:val="2"/>
  </w:num>
  <w:num w:numId="8" w16cid:durableId="1806578291">
    <w:abstractNumId w:val="0"/>
  </w:num>
  <w:num w:numId="9" w16cid:durableId="346177215">
    <w:abstractNumId w:val="17"/>
  </w:num>
  <w:num w:numId="10" w16cid:durableId="1357999505">
    <w:abstractNumId w:val="7"/>
  </w:num>
  <w:num w:numId="11" w16cid:durableId="2074766063">
    <w:abstractNumId w:val="3"/>
  </w:num>
  <w:num w:numId="12" w16cid:durableId="2097431752">
    <w:abstractNumId w:val="19"/>
  </w:num>
  <w:num w:numId="13" w16cid:durableId="1239173601">
    <w:abstractNumId w:val="24"/>
  </w:num>
  <w:num w:numId="14" w16cid:durableId="490290443">
    <w:abstractNumId w:val="1"/>
  </w:num>
  <w:num w:numId="15" w16cid:durableId="1065496022">
    <w:abstractNumId w:val="5"/>
  </w:num>
  <w:num w:numId="16" w16cid:durableId="330647975">
    <w:abstractNumId w:val="14"/>
  </w:num>
  <w:num w:numId="17" w16cid:durableId="1662538404">
    <w:abstractNumId w:val="8"/>
  </w:num>
  <w:num w:numId="18" w16cid:durableId="786659601">
    <w:abstractNumId w:val="16"/>
  </w:num>
  <w:num w:numId="19" w16cid:durableId="321809988">
    <w:abstractNumId w:val="18"/>
  </w:num>
  <w:num w:numId="20" w16cid:durableId="556355565">
    <w:abstractNumId w:val="25"/>
  </w:num>
  <w:num w:numId="21" w16cid:durableId="1649475655">
    <w:abstractNumId w:val="11"/>
  </w:num>
  <w:num w:numId="22" w16cid:durableId="1689595773">
    <w:abstractNumId w:val="4"/>
  </w:num>
  <w:num w:numId="23" w16cid:durableId="1979335545">
    <w:abstractNumId w:val="22"/>
  </w:num>
  <w:num w:numId="24" w16cid:durableId="711807647">
    <w:abstractNumId w:val="15"/>
  </w:num>
  <w:num w:numId="25" w16cid:durableId="101343023">
    <w:abstractNumId w:val="13"/>
  </w:num>
  <w:num w:numId="26" w16cid:durableId="52483414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E5F"/>
    <w:rsid w:val="00001535"/>
    <w:rsid w:val="00007561"/>
    <w:rsid w:val="000460D4"/>
    <w:rsid w:val="00050E89"/>
    <w:rsid w:val="0006346C"/>
    <w:rsid w:val="00064110"/>
    <w:rsid w:val="00077D4B"/>
    <w:rsid w:val="0008291E"/>
    <w:rsid w:val="00084862"/>
    <w:rsid w:val="00092442"/>
    <w:rsid w:val="000C10AA"/>
    <w:rsid w:val="000C56C9"/>
    <w:rsid w:val="000D1DE9"/>
    <w:rsid w:val="000D42B3"/>
    <w:rsid w:val="000D6406"/>
    <w:rsid w:val="000E3ADC"/>
    <w:rsid w:val="000F0C9D"/>
    <w:rsid w:val="000F36B4"/>
    <w:rsid w:val="000F5C3E"/>
    <w:rsid w:val="00102542"/>
    <w:rsid w:val="00122784"/>
    <w:rsid w:val="00127C1F"/>
    <w:rsid w:val="001333C9"/>
    <w:rsid w:val="00152D58"/>
    <w:rsid w:val="0016222C"/>
    <w:rsid w:val="001639E9"/>
    <w:rsid w:val="0017302D"/>
    <w:rsid w:val="001871AB"/>
    <w:rsid w:val="001B5355"/>
    <w:rsid w:val="001D745D"/>
    <w:rsid w:val="001E15E5"/>
    <w:rsid w:val="001F4931"/>
    <w:rsid w:val="00204F49"/>
    <w:rsid w:val="00205549"/>
    <w:rsid w:val="0021276C"/>
    <w:rsid w:val="002175A3"/>
    <w:rsid w:val="00235684"/>
    <w:rsid w:val="0025405F"/>
    <w:rsid w:val="0027709A"/>
    <w:rsid w:val="002873C6"/>
    <w:rsid w:val="002B6202"/>
    <w:rsid w:val="002C41E0"/>
    <w:rsid w:val="002F0FEA"/>
    <w:rsid w:val="002F58FF"/>
    <w:rsid w:val="00302807"/>
    <w:rsid w:val="00303DE7"/>
    <w:rsid w:val="00304F08"/>
    <w:rsid w:val="00315358"/>
    <w:rsid w:val="00322FFA"/>
    <w:rsid w:val="003232CD"/>
    <w:rsid w:val="00325946"/>
    <w:rsid w:val="00335479"/>
    <w:rsid w:val="00362408"/>
    <w:rsid w:val="00366B97"/>
    <w:rsid w:val="00375EE3"/>
    <w:rsid w:val="00376931"/>
    <w:rsid w:val="00385D4B"/>
    <w:rsid w:val="00391DF4"/>
    <w:rsid w:val="00392AFC"/>
    <w:rsid w:val="003C60DD"/>
    <w:rsid w:val="003E5FF7"/>
    <w:rsid w:val="003F7B65"/>
    <w:rsid w:val="00405444"/>
    <w:rsid w:val="00415178"/>
    <w:rsid w:val="0041669F"/>
    <w:rsid w:val="00416FE2"/>
    <w:rsid w:val="00423C50"/>
    <w:rsid w:val="00424437"/>
    <w:rsid w:val="00426ADA"/>
    <w:rsid w:val="00434695"/>
    <w:rsid w:val="00446A02"/>
    <w:rsid w:val="00460157"/>
    <w:rsid w:val="004611D4"/>
    <w:rsid w:val="00491F3C"/>
    <w:rsid w:val="004A7A49"/>
    <w:rsid w:val="004D0641"/>
    <w:rsid w:val="004D0FDD"/>
    <w:rsid w:val="004D1024"/>
    <w:rsid w:val="004D4F55"/>
    <w:rsid w:val="004E43E4"/>
    <w:rsid w:val="004F1D06"/>
    <w:rsid w:val="005052B0"/>
    <w:rsid w:val="00522E70"/>
    <w:rsid w:val="0052788A"/>
    <w:rsid w:val="00562B9E"/>
    <w:rsid w:val="00565F9A"/>
    <w:rsid w:val="005A5511"/>
    <w:rsid w:val="005B1AA8"/>
    <w:rsid w:val="005B1EB7"/>
    <w:rsid w:val="005E1E20"/>
    <w:rsid w:val="005E3197"/>
    <w:rsid w:val="005E6F15"/>
    <w:rsid w:val="005F084C"/>
    <w:rsid w:val="00600818"/>
    <w:rsid w:val="00603756"/>
    <w:rsid w:val="006047DE"/>
    <w:rsid w:val="00604AE2"/>
    <w:rsid w:val="00615B97"/>
    <w:rsid w:val="00624BEB"/>
    <w:rsid w:val="00641FD5"/>
    <w:rsid w:val="00645FD9"/>
    <w:rsid w:val="00650D1E"/>
    <w:rsid w:val="006732FA"/>
    <w:rsid w:val="006746FC"/>
    <w:rsid w:val="00681FEB"/>
    <w:rsid w:val="006863C5"/>
    <w:rsid w:val="006866C3"/>
    <w:rsid w:val="006901AA"/>
    <w:rsid w:val="00691BEC"/>
    <w:rsid w:val="00693563"/>
    <w:rsid w:val="006A24B5"/>
    <w:rsid w:val="006A3D05"/>
    <w:rsid w:val="006A746F"/>
    <w:rsid w:val="006B54AA"/>
    <w:rsid w:val="006C03A0"/>
    <w:rsid w:val="006C3A4B"/>
    <w:rsid w:val="006C5822"/>
    <w:rsid w:val="006D04A6"/>
    <w:rsid w:val="006E0568"/>
    <w:rsid w:val="006F5987"/>
    <w:rsid w:val="00700248"/>
    <w:rsid w:val="00714E73"/>
    <w:rsid w:val="007203AB"/>
    <w:rsid w:val="007230EE"/>
    <w:rsid w:val="007359DF"/>
    <w:rsid w:val="0075126D"/>
    <w:rsid w:val="007539FE"/>
    <w:rsid w:val="00764519"/>
    <w:rsid w:val="007648F3"/>
    <w:rsid w:val="00780D03"/>
    <w:rsid w:val="007846EF"/>
    <w:rsid w:val="007910AD"/>
    <w:rsid w:val="0079540B"/>
    <w:rsid w:val="007A4627"/>
    <w:rsid w:val="007D5E4F"/>
    <w:rsid w:val="007E0D58"/>
    <w:rsid w:val="007E0D93"/>
    <w:rsid w:val="007E58B7"/>
    <w:rsid w:val="007F615D"/>
    <w:rsid w:val="0080555F"/>
    <w:rsid w:val="00821113"/>
    <w:rsid w:val="0083668D"/>
    <w:rsid w:val="00837690"/>
    <w:rsid w:val="00850AAB"/>
    <w:rsid w:val="00861BDF"/>
    <w:rsid w:val="00870637"/>
    <w:rsid w:val="00897528"/>
    <w:rsid w:val="008A3164"/>
    <w:rsid w:val="008A691B"/>
    <w:rsid w:val="008B493B"/>
    <w:rsid w:val="008B59F6"/>
    <w:rsid w:val="008D0CB2"/>
    <w:rsid w:val="008E381E"/>
    <w:rsid w:val="008F2A1D"/>
    <w:rsid w:val="008F5022"/>
    <w:rsid w:val="00901D22"/>
    <w:rsid w:val="00910308"/>
    <w:rsid w:val="00924F03"/>
    <w:rsid w:val="0094467B"/>
    <w:rsid w:val="00946C5E"/>
    <w:rsid w:val="0094765C"/>
    <w:rsid w:val="00956474"/>
    <w:rsid w:val="00984C7A"/>
    <w:rsid w:val="00990ED7"/>
    <w:rsid w:val="009A7651"/>
    <w:rsid w:val="009D41C3"/>
    <w:rsid w:val="009D5431"/>
    <w:rsid w:val="009D6B19"/>
    <w:rsid w:val="009F5DA0"/>
    <w:rsid w:val="00A11871"/>
    <w:rsid w:val="00A17138"/>
    <w:rsid w:val="00A31737"/>
    <w:rsid w:val="00A31C99"/>
    <w:rsid w:val="00A35A84"/>
    <w:rsid w:val="00A43838"/>
    <w:rsid w:val="00A44302"/>
    <w:rsid w:val="00A45B9D"/>
    <w:rsid w:val="00A479F6"/>
    <w:rsid w:val="00A526AD"/>
    <w:rsid w:val="00A5346F"/>
    <w:rsid w:val="00A7006E"/>
    <w:rsid w:val="00A93B1A"/>
    <w:rsid w:val="00AB7247"/>
    <w:rsid w:val="00AF6D7A"/>
    <w:rsid w:val="00B05968"/>
    <w:rsid w:val="00B05C32"/>
    <w:rsid w:val="00B11385"/>
    <w:rsid w:val="00B12D04"/>
    <w:rsid w:val="00B22DCF"/>
    <w:rsid w:val="00B24AA0"/>
    <w:rsid w:val="00B35D06"/>
    <w:rsid w:val="00B402B1"/>
    <w:rsid w:val="00B51DB0"/>
    <w:rsid w:val="00B57909"/>
    <w:rsid w:val="00B61626"/>
    <w:rsid w:val="00B66954"/>
    <w:rsid w:val="00B76454"/>
    <w:rsid w:val="00B85DF9"/>
    <w:rsid w:val="00B87DFB"/>
    <w:rsid w:val="00BB0252"/>
    <w:rsid w:val="00BC0DE9"/>
    <w:rsid w:val="00BD1A0D"/>
    <w:rsid w:val="00BD58B6"/>
    <w:rsid w:val="00BF31E5"/>
    <w:rsid w:val="00C06225"/>
    <w:rsid w:val="00C063F1"/>
    <w:rsid w:val="00C07839"/>
    <w:rsid w:val="00C15507"/>
    <w:rsid w:val="00C162B7"/>
    <w:rsid w:val="00C17AE2"/>
    <w:rsid w:val="00C3174C"/>
    <w:rsid w:val="00C36113"/>
    <w:rsid w:val="00C401B6"/>
    <w:rsid w:val="00C43FFE"/>
    <w:rsid w:val="00C50550"/>
    <w:rsid w:val="00C579CD"/>
    <w:rsid w:val="00C83188"/>
    <w:rsid w:val="00CB314A"/>
    <w:rsid w:val="00CB3D1C"/>
    <w:rsid w:val="00CD0A50"/>
    <w:rsid w:val="00CE14E6"/>
    <w:rsid w:val="00CE5E5F"/>
    <w:rsid w:val="00CF2F49"/>
    <w:rsid w:val="00D00312"/>
    <w:rsid w:val="00D03952"/>
    <w:rsid w:val="00D115E7"/>
    <w:rsid w:val="00D265E8"/>
    <w:rsid w:val="00D3374F"/>
    <w:rsid w:val="00D4264A"/>
    <w:rsid w:val="00D4310A"/>
    <w:rsid w:val="00D45A34"/>
    <w:rsid w:val="00D504A3"/>
    <w:rsid w:val="00D6786C"/>
    <w:rsid w:val="00D70F7F"/>
    <w:rsid w:val="00D72D49"/>
    <w:rsid w:val="00D73D40"/>
    <w:rsid w:val="00D976CE"/>
    <w:rsid w:val="00DA0714"/>
    <w:rsid w:val="00DA7276"/>
    <w:rsid w:val="00DB4798"/>
    <w:rsid w:val="00DF2815"/>
    <w:rsid w:val="00DF3593"/>
    <w:rsid w:val="00E07C8B"/>
    <w:rsid w:val="00E14FDE"/>
    <w:rsid w:val="00E158C1"/>
    <w:rsid w:val="00E3637A"/>
    <w:rsid w:val="00E422BF"/>
    <w:rsid w:val="00E53B7D"/>
    <w:rsid w:val="00E60B37"/>
    <w:rsid w:val="00E64EDB"/>
    <w:rsid w:val="00E6583C"/>
    <w:rsid w:val="00E83B48"/>
    <w:rsid w:val="00E9207D"/>
    <w:rsid w:val="00EA4EE2"/>
    <w:rsid w:val="00EB2A4F"/>
    <w:rsid w:val="00EB4F05"/>
    <w:rsid w:val="00ED0768"/>
    <w:rsid w:val="00ED66D6"/>
    <w:rsid w:val="00EF0139"/>
    <w:rsid w:val="00F10621"/>
    <w:rsid w:val="00F14161"/>
    <w:rsid w:val="00F24399"/>
    <w:rsid w:val="00F24C17"/>
    <w:rsid w:val="00F42CF2"/>
    <w:rsid w:val="00F446DF"/>
    <w:rsid w:val="00F55CD2"/>
    <w:rsid w:val="00F6259D"/>
    <w:rsid w:val="00F62CEC"/>
    <w:rsid w:val="00F634FE"/>
    <w:rsid w:val="00F70E4A"/>
    <w:rsid w:val="00F872DB"/>
    <w:rsid w:val="00FA73EE"/>
    <w:rsid w:val="00FB230A"/>
    <w:rsid w:val="00FB4A4C"/>
    <w:rsid w:val="00FB7D5D"/>
    <w:rsid w:val="00FD07DA"/>
    <w:rsid w:val="00FD2A22"/>
    <w:rsid w:val="00FF19EA"/>
    <w:rsid w:val="00FF5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36FB6"/>
  <w15:chartTrackingRefBased/>
  <w15:docId w15:val="{252B5A2A-0671-4136-AFA1-B197D2A95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5E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E0D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0D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0D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D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D9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504A3"/>
    <w:pPr>
      <w:spacing w:after="0" w:line="240" w:lineRule="auto"/>
    </w:pPr>
  </w:style>
  <w:style w:type="character" w:customStyle="1" w:styleId="cf01">
    <w:name w:val="cf01"/>
    <w:basedOn w:val="DefaultParagraphFont"/>
    <w:rsid w:val="00A43838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4D0FDD"/>
    <w:rPr>
      <w:rFonts w:ascii="Segoe UI" w:hAnsi="Segoe UI" w:cs="Segoe UI" w:hint="default"/>
      <w:i/>
      <w:iCs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73D4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3D4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43FFE"/>
    <w:pPr>
      <w:ind w:left="720"/>
      <w:contextualSpacing/>
    </w:pPr>
  </w:style>
  <w:style w:type="table" w:customStyle="1" w:styleId="QStandardSliderTable">
    <w:name w:val="QStandardSliderTable"/>
    <w:uiPriority w:val="99"/>
    <w:qFormat/>
    <w:rsid w:val="00235684"/>
    <w:pPr>
      <w:spacing w:after="0" w:line="240" w:lineRule="auto"/>
      <w:jc w:val="center"/>
    </w:pPr>
    <w:rPr>
      <w:rFonts w:eastAsiaTheme="minorEastAsia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42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9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186/s13011-019-0222-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4</Pages>
  <Words>1240</Words>
  <Characters>706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8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auzde, Dina (Dina Hafez Griauzde)</dc:creator>
  <cp:keywords/>
  <dc:description/>
  <cp:lastModifiedBy>Wendy Furst</cp:lastModifiedBy>
  <cp:revision>24</cp:revision>
  <dcterms:created xsi:type="dcterms:W3CDTF">2023-01-22T16:39:00Z</dcterms:created>
  <dcterms:modified xsi:type="dcterms:W3CDTF">2023-01-25T19:07:00Z</dcterms:modified>
</cp:coreProperties>
</file>